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A5796" w:rsidRDefault="00DA5796" w:rsidP="00B57B2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36898">
        <w:rPr>
          <w:rFonts w:ascii="Times New Roman" w:hAnsi="Times New Roman" w:cs="Times New Roman"/>
          <w:b/>
          <w:sz w:val="24"/>
          <w:szCs w:val="24"/>
        </w:rPr>
        <w:t>Table S</w:t>
      </w:r>
      <w:r w:rsidR="00C27C9C">
        <w:rPr>
          <w:rFonts w:ascii="Times New Roman" w:hAnsi="Times New Roman" w:cs="Times New Roman"/>
          <w:b/>
          <w:sz w:val="24"/>
          <w:szCs w:val="24"/>
        </w:rPr>
        <w:t>1</w:t>
      </w:r>
      <w:r w:rsidRPr="00736898">
        <w:rPr>
          <w:rFonts w:ascii="Times New Roman" w:hAnsi="Times New Roman" w:cs="Times New Roman"/>
          <w:b/>
          <w:sz w:val="24"/>
          <w:szCs w:val="24"/>
        </w:rPr>
        <w:t xml:space="preserve">. </w:t>
      </w:r>
      <w:proofErr w:type="gramStart"/>
      <w:r w:rsidRPr="00736898">
        <w:rPr>
          <w:rFonts w:ascii="Times New Roman" w:hAnsi="Times New Roman" w:cs="Times New Roman"/>
          <w:sz w:val="24"/>
          <w:szCs w:val="24"/>
        </w:rPr>
        <w:t xml:space="preserve">A representative stock unit conversion table for the Waikato region </w:t>
      </w:r>
      <w:r w:rsidRPr="00736898"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hyperlink r:id="rId8" w:history="1">
        <w:r w:rsidRPr="00736898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u w:val="none"/>
          </w:rPr>
          <w:t>http://www.waikatoregion.govt.nz/Environment/Environmental-information/Environmental-indicators/Land-and-soil/Land/riv9-technical-information/</w:t>
        </w:r>
      </w:hyperlink>
      <w:r w:rsidRPr="00736898">
        <w:rPr>
          <w:rFonts w:ascii="Times New Roman" w:hAnsi="Times New Roman" w:cs="Times New Roman"/>
          <w:color w:val="000000" w:themeColor="text1"/>
          <w:sz w:val="24"/>
          <w:szCs w:val="24"/>
        </w:rPr>
        <w:t>; accessed</w:t>
      </w:r>
      <w:r w:rsidRPr="00736898">
        <w:rPr>
          <w:rFonts w:ascii="Times New Roman" w:hAnsi="Times New Roman" w:cs="Times New Roman"/>
          <w:sz w:val="24"/>
          <w:szCs w:val="24"/>
        </w:rPr>
        <w:t xml:space="preserve"> 19 June 2012).</w:t>
      </w:r>
      <w:proofErr w:type="gramEnd"/>
    </w:p>
    <w:p w:rsidR="00B57B2C" w:rsidRPr="00736898" w:rsidRDefault="00B57B2C" w:rsidP="00B57B2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8040" w:type="dxa"/>
        <w:tblInd w:w="99" w:type="dxa"/>
        <w:shd w:val="clear" w:color="auto" w:fill="FFFFFF" w:themeFill="background1"/>
        <w:tblLook w:val="04A0"/>
      </w:tblPr>
      <w:tblGrid>
        <w:gridCol w:w="1420"/>
        <w:gridCol w:w="2520"/>
        <w:gridCol w:w="1900"/>
        <w:gridCol w:w="2200"/>
      </w:tblGrid>
      <w:tr w:rsidR="00DA5796" w:rsidRPr="00736898" w:rsidTr="0057756D">
        <w:trPr>
          <w:trHeight w:val="900"/>
        </w:trPr>
        <w:tc>
          <w:tcPr>
            <w:tcW w:w="142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hideMark/>
          </w:tcPr>
          <w:p w:rsidR="00DA5796" w:rsidRPr="00736898" w:rsidRDefault="00DA5796" w:rsidP="00577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3689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Farm Type</w:t>
            </w: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hideMark/>
          </w:tcPr>
          <w:p w:rsidR="00DA5796" w:rsidRPr="00736898" w:rsidRDefault="00DA5796" w:rsidP="00577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3689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Class</w:t>
            </w:r>
          </w:p>
        </w:tc>
        <w:tc>
          <w:tcPr>
            <w:tcW w:w="1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hideMark/>
          </w:tcPr>
          <w:p w:rsidR="00DA5796" w:rsidRPr="00736898" w:rsidRDefault="00DA5796" w:rsidP="00577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3689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tock Units (SU) or ewe equivalent</w:t>
            </w:r>
          </w:p>
        </w:tc>
        <w:tc>
          <w:tcPr>
            <w:tcW w:w="220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hideMark/>
          </w:tcPr>
          <w:p w:rsidR="00DA5796" w:rsidRPr="00736898" w:rsidRDefault="00DA5796" w:rsidP="00577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3689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ercent of each stock ‘typically’ found on farms (%)</w:t>
            </w:r>
          </w:p>
        </w:tc>
      </w:tr>
      <w:tr w:rsidR="00DA5796" w:rsidRPr="00736898" w:rsidTr="00DA5796">
        <w:trPr>
          <w:trHeight w:val="300"/>
        </w:trPr>
        <w:tc>
          <w:tcPr>
            <w:tcW w:w="1420" w:type="dxa"/>
            <w:tcBorders>
              <w:top w:val="single" w:sz="4" w:space="0" w:color="auto"/>
            </w:tcBorders>
            <w:shd w:val="clear" w:color="auto" w:fill="FFFFFF" w:themeFill="background1"/>
            <w:hideMark/>
          </w:tcPr>
          <w:p w:rsidR="00DA5796" w:rsidRPr="00736898" w:rsidRDefault="00DA5796" w:rsidP="00B57B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8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iry</w:t>
            </w:r>
          </w:p>
        </w:tc>
        <w:tc>
          <w:tcPr>
            <w:tcW w:w="2520" w:type="dxa"/>
            <w:tcBorders>
              <w:top w:val="single" w:sz="4" w:space="0" w:color="auto"/>
            </w:tcBorders>
            <w:shd w:val="clear" w:color="auto" w:fill="FFFFFF" w:themeFill="background1"/>
            <w:hideMark/>
          </w:tcPr>
          <w:p w:rsidR="00DA5796" w:rsidRPr="00736898" w:rsidRDefault="00DA5796" w:rsidP="00B57B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8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iry Cows</w:t>
            </w:r>
          </w:p>
        </w:tc>
        <w:tc>
          <w:tcPr>
            <w:tcW w:w="1900" w:type="dxa"/>
            <w:tcBorders>
              <w:top w:val="single" w:sz="4" w:space="0" w:color="auto"/>
            </w:tcBorders>
            <w:shd w:val="clear" w:color="auto" w:fill="FFFFFF" w:themeFill="background1"/>
            <w:hideMark/>
          </w:tcPr>
          <w:p w:rsidR="00DA5796" w:rsidRPr="00736898" w:rsidRDefault="00DA5796" w:rsidP="00BE593E">
            <w:pPr>
              <w:spacing w:after="0" w:line="240" w:lineRule="auto"/>
              <w:ind w:right="478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8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  <w:r w:rsidR="00BE59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</w:t>
            </w:r>
          </w:p>
        </w:tc>
        <w:tc>
          <w:tcPr>
            <w:tcW w:w="2200" w:type="dxa"/>
            <w:tcBorders>
              <w:top w:val="single" w:sz="4" w:space="0" w:color="auto"/>
            </w:tcBorders>
            <w:shd w:val="clear" w:color="auto" w:fill="FFFFFF" w:themeFill="background1"/>
            <w:hideMark/>
          </w:tcPr>
          <w:p w:rsidR="00DA5796" w:rsidRPr="00736898" w:rsidRDefault="00DA5796" w:rsidP="00BE593E">
            <w:pPr>
              <w:spacing w:after="0" w:line="240" w:lineRule="auto"/>
              <w:ind w:right="693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8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.1</w:t>
            </w:r>
          </w:p>
        </w:tc>
      </w:tr>
      <w:tr w:rsidR="00DA5796" w:rsidRPr="00736898" w:rsidTr="00DA5796">
        <w:trPr>
          <w:trHeight w:val="300"/>
        </w:trPr>
        <w:tc>
          <w:tcPr>
            <w:tcW w:w="1420" w:type="dxa"/>
            <w:shd w:val="clear" w:color="auto" w:fill="FFFFFF" w:themeFill="background1"/>
            <w:hideMark/>
          </w:tcPr>
          <w:p w:rsidR="00DA5796" w:rsidRPr="00736898" w:rsidRDefault="00DA5796" w:rsidP="00B57B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8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20" w:type="dxa"/>
            <w:shd w:val="clear" w:color="auto" w:fill="FFFFFF" w:themeFill="background1"/>
            <w:hideMark/>
          </w:tcPr>
          <w:p w:rsidR="00DA5796" w:rsidRPr="00736898" w:rsidRDefault="00DA5796" w:rsidP="00B57B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8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iry Replacements</w:t>
            </w:r>
          </w:p>
        </w:tc>
        <w:tc>
          <w:tcPr>
            <w:tcW w:w="1900" w:type="dxa"/>
            <w:shd w:val="clear" w:color="auto" w:fill="FFFFFF" w:themeFill="background1"/>
            <w:hideMark/>
          </w:tcPr>
          <w:p w:rsidR="00DA5796" w:rsidRPr="00736898" w:rsidRDefault="00DA5796" w:rsidP="00BE593E">
            <w:pPr>
              <w:spacing w:after="0" w:line="240" w:lineRule="auto"/>
              <w:ind w:right="478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8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5</w:t>
            </w:r>
          </w:p>
        </w:tc>
        <w:tc>
          <w:tcPr>
            <w:tcW w:w="2200" w:type="dxa"/>
            <w:shd w:val="clear" w:color="auto" w:fill="FFFFFF" w:themeFill="background1"/>
            <w:hideMark/>
          </w:tcPr>
          <w:p w:rsidR="00DA5796" w:rsidRPr="00736898" w:rsidRDefault="00DA5796" w:rsidP="00BE593E">
            <w:pPr>
              <w:spacing w:after="0" w:line="240" w:lineRule="auto"/>
              <w:ind w:right="693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8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5</w:t>
            </w:r>
          </w:p>
        </w:tc>
      </w:tr>
      <w:tr w:rsidR="00DA5796" w:rsidRPr="00736898" w:rsidTr="00DA5796">
        <w:trPr>
          <w:trHeight w:val="300"/>
        </w:trPr>
        <w:tc>
          <w:tcPr>
            <w:tcW w:w="1420" w:type="dxa"/>
            <w:shd w:val="clear" w:color="auto" w:fill="FFFFFF" w:themeFill="background1"/>
            <w:hideMark/>
          </w:tcPr>
          <w:p w:rsidR="00DA5796" w:rsidRPr="00736898" w:rsidRDefault="00DA5796" w:rsidP="00B57B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8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20" w:type="dxa"/>
            <w:shd w:val="clear" w:color="auto" w:fill="FFFFFF" w:themeFill="background1"/>
            <w:hideMark/>
          </w:tcPr>
          <w:p w:rsidR="00DA5796" w:rsidRPr="00736898" w:rsidRDefault="00DA5796" w:rsidP="00B57B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8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 (bulls etc)</w:t>
            </w:r>
          </w:p>
        </w:tc>
        <w:tc>
          <w:tcPr>
            <w:tcW w:w="1900" w:type="dxa"/>
            <w:shd w:val="clear" w:color="auto" w:fill="FFFFFF" w:themeFill="background1"/>
            <w:hideMark/>
          </w:tcPr>
          <w:p w:rsidR="00DA5796" w:rsidRPr="00736898" w:rsidRDefault="00DA5796" w:rsidP="00BE593E">
            <w:pPr>
              <w:spacing w:after="0" w:line="240" w:lineRule="auto"/>
              <w:ind w:right="478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8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5</w:t>
            </w:r>
            <w:r w:rsidR="00BE59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00" w:type="dxa"/>
            <w:shd w:val="clear" w:color="auto" w:fill="FFFFFF" w:themeFill="background1"/>
            <w:hideMark/>
          </w:tcPr>
          <w:p w:rsidR="00DA5796" w:rsidRPr="00736898" w:rsidRDefault="00DA5796" w:rsidP="00BE593E">
            <w:pPr>
              <w:spacing w:after="0" w:line="240" w:lineRule="auto"/>
              <w:ind w:right="693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8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</w:t>
            </w:r>
          </w:p>
        </w:tc>
      </w:tr>
      <w:tr w:rsidR="00DA5796" w:rsidRPr="00736898" w:rsidTr="00DA5796">
        <w:trPr>
          <w:trHeight w:val="300"/>
        </w:trPr>
        <w:tc>
          <w:tcPr>
            <w:tcW w:w="1420" w:type="dxa"/>
            <w:shd w:val="clear" w:color="auto" w:fill="FFFFFF" w:themeFill="background1"/>
            <w:hideMark/>
          </w:tcPr>
          <w:p w:rsidR="00DA5796" w:rsidRPr="00736898" w:rsidRDefault="00DA5796" w:rsidP="00B57B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8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ef</w:t>
            </w:r>
          </w:p>
        </w:tc>
        <w:tc>
          <w:tcPr>
            <w:tcW w:w="2520" w:type="dxa"/>
            <w:shd w:val="clear" w:color="auto" w:fill="FFFFFF" w:themeFill="background1"/>
            <w:hideMark/>
          </w:tcPr>
          <w:p w:rsidR="00DA5796" w:rsidRPr="00736898" w:rsidRDefault="00DA5796" w:rsidP="00B57B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8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ef Cows</w:t>
            </w:r>
          </w:p>
        </w:tc>
        <w:tc>
          <w:tcPr>
            <w:tcW w:w="1900" w:type="dxa"/>
            <w:shd w:val="clear" w:color="auto" w:fill="FFFFFF" w:themeFill="background1"/>
            <w:hideMark/>
          </w:tcPr>
          <w:p w:rsidR="00DA5796" w:rsidRPr="00736898" w:rsidRDefault="00DA5796" w:rsidP="00BE593E">
            <w:pPr>
              <w:spacing w:after="0" w:line="240" w:lineRule="auto"/>
              <w:ind w:right="478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8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5</w:t>
            </w:r>
            <w:r w:rsidR="00BE59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00" w:type="dxa"/>
            <w:shd w:val="clear" w:color="auto" w:fill="FFFFFF" w:themeFill="background1"/>
            <w:hideMark/>
          </w:tcPr>
          <w:p w:rsidR="00DA5796" w:rsidRPr="00736898" w:rsidRDefault="00DA5796" w:rsidP="00BE593E">
            <w:pPr>
              <w:spacing w:after="0" w:line="240" w:lineRule="auto"/>
              <w:ind w:right="693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8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5</w:t>
            </w:r>
          </w:p>
        </w:tc>
      </w:tr>
      <w:tr w:rsidR="00DA5796" w:rsidRPr="00736898" w:rsidTr="00DA5796">
        <w:trPr>
          <w:trHeight w:val="300"/>
        </w:trPr>
        <w:tc>
          <w:tcPr>
            <w:tcW w:w="1420" w:type="dxa"/>
            <w:shd w:val="clear" w:color="auto" w:fill="FFFFFF" w:themeFill="background1"/>
            <w:hideMark/>
          </w:tcPr>
          <w:p w:rsidR="00DA5796" w:rsidRPr="00736898" w:rsidRDefault="00DA5796" w:rsidP="00B57B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8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20" w:type="dxa"/>
            <w:shd w:val="clear" w:color="auto" w:fill="FFFFFF" w:themeFill="background1"/>
            <w:hideMark/>
          </w:tcPr>
          <w:p w:rsidR="00DA5796" w:rsidRPr="00736898" w:rsidRDefault="00DA5796" w:rsidP="00B57B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8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ef Dry</w:t>
            </w:r>
          </w:p>
        </w:tc>
        <w:tc>
          <w:tcPr>
            <w:tcW w:w="1900" w:type="dxa"/>
            <w:shd w:val="clear" w:color="auto" w:fill="FFFFFF" w:themeFill="background1"/>
            <w:hideMark/>
          </w:tcPr>
          <w:p w:rsidR="00DA5796" w:rsidRPr="00736898" w:rsidRDefault="00DA5796" w:rsidP="00BE593E">
            <w:pPr>
              <w:spacing w:after="0" w:line="240" w:lineRule="auto"/>
              <w:ind w:right="478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8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75</w:t>
            </w:r>
          </w:p>
        </w:tc>
        <w:tc>
          <w:tcPr>
            <w:tcW w:w="2200" w:type="dxa"/>
            <w:shd w:val="clear" w:color="auto" w:fill="FFFFFF" w:themeFill="background1"/>
            <w:hideMark/>
          </w:tcPr>
          <w:p w:rsidR="00DA5796" w:rsidRPr="00736898" w:rsidRDefault="00DA5796" w:rsidP="00BE593E">
            <w:pPr>
              <w:spacing w:after="0" w:line="240" w:lineRule="auto"/>
              <w:ind w:right="693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8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.2</w:t>
            </w:r>
          </w:p>
        </w:tc>
      </w:tr>
      <w:tr w:rsidR="00DA5796" w:rsidRPr="00736898" w:rsidTr="00DA5796">
        <w:trPr>
          <w:trHeight w:val="300"/>
        </w:trPr>
        <w:tc>
          <w:tcPr>
            <w:tcW w:w="1420" w:type="dxa"/>
            <w:shd w:val="clear" w:color="auto" w:fill="FFFFFF" w:themeFill="background1"/>
            <w:hideMark/>
          </w:tcPr>
          <w:p w:rsidR="00DA5796" w:rsidRPr="00736898" w:rsidRDefault="00DA5796" w:rsidP="00B57B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8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20" w:type="dxa"/>
            <w:shd w:val="clear" w:color="auto" w:fill="FFFFFF" w:themeFill="background1"/>
            <w:hideMark/>
          </w:tcPr>
          <w:p w:rsidR="00DA5796" w:rsidRPr="00736898" w:rsidRDefault="00DA5796" w:rsidP="00B57B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8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ef Replacements</w:t>
            </w:r>
          </w:p>
        </w:tc>
        <w:tc>
          <w:tcPr>
            <w:tcW w:w="1900" w:type="dxa"/>
            <w:shd w:val="clear" w:color="auto" w:fill="FFFFFF" w:themeFill="background1"/>
            <w:hideMark/>
          </w:tcPr>
          <w:p w:rsidR="00DA5796" w:rsidRPr="00736898" w:rsidRDefault="00DA5796" w:rsidP="00BE593E">
            <w:pPr>
              <w:spacing w:after="0" w:line="240" w:lineRule="auto"/>
              <w:ind w:right="478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8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  <w:r w:rsidR="00BE59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</w:t>
            </w:r>
          </w:p>
        </w:tc>
        <w:tc>
          <w:tcPr>
            <w:tcW w:w="2200" w:type="dxa"/>
            <w:shd w:val="clear" w:color="auto" w:fill="FFFFFF" w:themeFill="background1"/>
            <w:hideMark/>
          </w:tcPr>
          <w:p w:rsidR="00DA5796" w:rsidRPr="00736898" w:rsidRDefault="00DA5796" w:rsidP="00BE593E">
            <w:pPr>
              <w:spacing w:after="0" w:line="240" w:lineRule="auto"/>
              <w:ind w:right="693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8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4</w:t>
            </w:r>
          </w:p>
        </w:tc>
      </w:tr>
      <w:tr w:rsidR="00DA5796" w:rsidRPr="00736898" w:rsidTr="00DA5796">
        <w:trPr>
          <w:trHeight w:val="300"/>
        </w:trPr>
        <w:tc>
          <w:tcPr>
            <w:tcW w:w="1420" w:type="dxa"/>
            <w:shd w:val="clear" w:color="auto" w:fill="FFFFFF" w:themeFill="background1"/>
            <w:hideMark/>
          </w:tcPr>
          <w:p w:rsidR="00DA5796" w:rsidRPr="00736898" w:rsidRDefault="00DA5796" w:rsidP="00B57B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8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20" w:type="dxa"/>
            <w:shd w:val="clear" w:color="auto" w:fill="FFFFFF" w:themeFill="background1"/>
            <w:hideMark/>
          </w:tcPr>
          <w:p w:rsidR="00DA5796" w:rsidRPr="00736898" w:rsidRDefault="00DA5796" w:rsidP="00B57B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8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900" w:type="dxa"/>
            <w:shd w:val="clear" w:color="auto" w:fill="FFFFFF" w:themeFill="background1"/>
            <w:hideMark/>
          </w:tcPr>
          <w:p w:rsidR="00DA5796" w:rsidRPr="00736898" w:rsidRDefault="00DA5796" w:rsidP="00BE593E">
            <w:pPr>
              <w:spacing w:after="0" w:line="240" w:lineRule="auto"/>
              <w:ind w:right="478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8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5</w:t>
            </w:r>
            <w:r w:rsidR="00BE59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00" w:type="dxa"/>
            <w:shd w:val="clear" w:color="auto" w:fill="FFFFFF" w:themeFill="background1"/>
            <w:hideMark/>
          </w:tcPr>
          <w:p w:rsidR="00DA5796" w:rsidRPr="00736898" w:rsidRDefault="00DA5796" w:rsidP="00BE593E">
            <w:pPr>
              <w:spacing w:after="0" w:line="240" w:lineRule="auto"/>
              <w:ind w:right="693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8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9</w:t>
            </w:r>
          </w:p>
        </w:tc>
      </w:tr>
      <w:tr w:rsidR="00DA5796" w:rsidRPr="00736898" w:rsidTr="00DA5796">
        <w:trPr>
          <w:trHeight w:val="300"/>
        </w:trPr>
        <w:tc>
          <w:tcPr>
            <w:tcW w:w="1420" w:type="dxa"/>
            <w:shd w:val="clear" w:color="auto" w:fill="FFFFFF" w:themeFill="background1"/>
            <w:hideMark/>
          </w:tcPr>
          <w:p w:rsidR="00DA5796" w:rsidRPr="00736898" w:rsidRDefault="00DA5796" w:rsidP="00B57B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8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eep</w:t>
            </w:r>
          </w:p>
        </w:tc>
        <w:tc>
          <w:tcPr>
            <w:tcW w:w="2520" w:type="dxa"/>
            <w:shd w:val="clear" w:color="auto" w:fill="FFFFFF" w:themeFill="background1"/>
            <w:hideMark/>
          </w:tcPr>
          <w:p w:rsidR="00DA5796" w:rsidRPr="00736898" w:rsidRDefault="00DA5796" w:rsidP="00B57B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8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eeding Ewes</w:t>
            </w:r>
          </w:p>
        </w:tc>
        <w:tc>
          <w:tcPr>
            <w:tcW w:w="1900" w:type="dxa"/>
            <w:shd w:val="clear" w:color="auto" w:fill="FFFFFF" w:themeFill="background1"/>
            <w:hideMark/>
          </w:tcPr>
          <w:p w:rsidR="00DA5796" w:rsidRPr="00736898" w:rsidRDefault="00DA5796" w:rsidP="00BE593E">
            <w:pPr>
              <w:spacing w:after="0" w:line="240" w:lineRule="auto"/>
              <w:ind w:right="478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8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BE59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</w:t>
            </w:r>
          </w:p>
        </w:tc>
        <w:tc>
          <w:tcPr>
            <w:tcW w:w="2200" w:type="dxa"/>
            <w:shd w:val="clear" w:color="auto" w:fill="FFFFFF" w:themeFill="background1"/>
            <w:hideMark/>
          </w:tcPr>
          <w:p w:rsidR="00DA5796" w:rsidRPr="00736898" w:rsidRDefault="00DA5796" w:rsidP="00BE593E">
            <w:pPr>
              <w:spacing w:after="0" w:line="240" w:lineRule="auto"/>
              <w:ind w:right="693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8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.6</w:t>
            </w:r>
          </w:p>
        </w:tc>
      </w:tr>
      <w:tr w:rsidR="00DA5796" w:rsidRPr="00736898" w:rsidTr="00DA5796">
        <w:trPr>
          <w:trHeight w:val="300"/>
        </w:trPr>
        <w:tc>
          <w:tcPr>
            <w:tcW w:w="1420" w:type="dxa"/>
            <w:shd w:val="clear" w:color="auto" w:fill="FFFFFF" w:themeFill="background1"/>
            <w:hideMark/>
          </w:tcPr>
          <w:p w:rsidR="00DA5796" w:rsidRPr="00736898" w:rsidRDefault="00DA5796" w:rsidP="00B57B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8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20" w:type="dxa"/>
            <w:shd w:val="clear" w:color="auto" w:fill="FFFFFF" w:themeFill="background1"/>
            <w:hideMark/>
          </w:tcPr>
          <w:p w:rsidR="00DA5796" w:rsidRPr="00736898" w:rsidRDefault="00DA5796" w:rsidP="00B57B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8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eep Dry</w:t>
            </w:r>
          </w:p>
        </w:tc>
        <w:tc>
          <w:tcPr>
            <w:tcW w:w="1900" w:type="dxa"/>
            <w:shd w:val="clear" w:color="auto" w:fill="FFFFFF" w:themeFill="background1"/>
            <w:hideMark/>
          </w:tcPr>
          <w:p w:rsidR="00DA5796" w:rsidRPr="00736898" w:rsidRDefault="00DA5796" w:rsidP="00BE593E">
            <w:pPr>
              <w:spacing w:after="0" w:line="240" w:lineRule="auto"/>
              <w:ind w:right="478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8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</w:t>
            </w:r>
            <w:r w:rsidR="00BE59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00" w:type="dxa"/>
            <w:shd w:val="clear" w:color="auto" w:fill="FFFFFF" w:themeFill="background1"/>
            <w:hideMark/>
          </w:tcPr>
          <w:p w:rsidR="00DA5796" w:rsidRPr="00736898" w:rsidRDefault="00DA5796" w:rsidP="00BE593E">
            <w:pPr>
              <w:spacing w:after="0" w:line="240" w:lineRule="auto"/>
              <w:ind w:right="693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8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8</w:t>
            </w:r>
          </w:p>
        </w:tc>
      </w:tr>
      <w:tr w:rsidR="00DA5796" w:rsidRPr="00736898" w:rsidTr="00DA5796">
        <w:trPr>
          <w:trHeight w:val="300"/>
        </w:trPr>
        <w:tc>
          <w:tcPr>
            <w:tcW w:w="1420" w:type="dxa"/>
            <w:shd w:val="clear" w:color="auto" w:fill="FFFFFF" w:themeFill="background1"/>
            <w:hideMark/>
          </w:tcPr>
          <w:p w:rsidR="00DA5796" w:rsidRPr="00736898" w:rsidRDefault="00DA5796" w:rsidP="00B57B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8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20" w:type="dxa"/>
            <w:shd w:val="clear" w:color="auto" w:fill="FFFFFF" w:themeFill="background1"/>
            <w:hideMark/>
          </w:tcPr>
          <w:p w:rsidR="00DA5796" w:rsidRPr="00736898" w:rsidRDefault="00DA5796" w:rsidP="00B57B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8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eep replacements</w:t>
            </w:r>
          </w:p>
        </w:tc>
        <w:tc>
          <w:tcPr>
            <w:tcW w:w="1900" w:type="dxa"/>
            <w:shd w:val="clear" w:color="auto" w:fill="FFFFFF" w:themeFill="background1"/>
            <w:hideMark/>
          </w:tcPr>
          <w:p w:rsidR="00DA5796" w:rsidRPr="00736898" w:rsidRDefault="00DA5796" w:rsidP="00BE593E">
            <w:pPr>
              <w:spacing w:after="0" w:line="240" w:lineRule="auto"/>
              <w:ind w:right="478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8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</w:t>
            </w:r>
            <w:r w:rsidR="00BE59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00" w:type="dxa"/>
            <w:shd w:val="clear" w:color="auto" w:fill="FFFFFF" w:themeFill="background1"/>
            <w:hideMark/>
          </w:tcPr>
          <w:p w:rsidR="00DA5796" w:rsidRPr="00736898" w:rsidRDefault="00DA5796" w:rsidP="00BE593E">
            <w:pPr>
              <w:spacing w:after="0" w:line="240" w:lineRule="auto"/>
              <w:ind w:right="693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8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9</w:t>
            </w:r>
          </w:p>
        </w:tc>
      </w:tr>
      <w:tr w:rsidR="00DA5796" w:rsidRPr="00736898" w:rsidTr="00DA5796">
        <w:trPr>
          <w:trHeight w:val="300"/>
        </w:trPr>
        <w:tc>
          <w:tcPr>
            <w:tcW w:w="1420" w:type="dxa"/>
            <w:shd w:val="clear" w:color="auto" w:fill="FFFFFF" w:themeFill="background1"/>
            <w:hideMark/>
          </w:tcPr>
          <w:p w:rsidR="00DA5796" w:rsidRPr="00736898" w:rsidRDefault="00DA5796" w:rsidP="00B57B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8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20" w:type="dxa"/>
            <w:shd w:val="clear" w:color="auto" w:fill="FFFFFF" w:themeFill="background1"/>
            <w:hideMark/>
          </w:tcPr>
          <w:p w:rsidR="00DA5796" w:rsidRPr="00736898" w:rsidRDefault="00DA5796" w:rsidP="00B57B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8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900" w:type="dxa"/>
            <w:shd w:val="clear" w:color="auto" w:fill="FFFFFF" w:themeFill="background1"/>
            <w:hideMark/>
          </w:tcPr>
          <w:p w:rsidR="00DA5796" w:rsidRPr="00736898" w:rsidRDefault="00DA5796" w:rsidP="00BE593E">
            <w:pPr>
              <w:spacing w:after="0" w:line="240" w:lineRule="auto"/>
              <w:ind w:right="478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8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</w:t>
            </w:r>
            <w:r w:rsidR="00BE59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00" w:type="dxa"/>
            <w:shd w:val="clear" w:color="auto" w:fill="FFFFFF" w:themeFill="background1"/>
            <w:hideMark/>
          </w:tcPr>
          <w:p w:rsidR="00DA5796" w:rsidRPr="00736898" w:rsidRDefault="00DA5796" w:rsidP="00BE593E">
            <w:pPr>
              <w:spacing w:after="0" w:line="240" w:lineRule="auto"/>
              <w:ind w:right="693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8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7</w:t>
            </w:r>
          </w:p>
        </w:tc>
      </w:tr>
      <w:tr w:rsidR="00DA5796" w:rsidRPr="00736898" w:rsidTr="00DA5796">
        <w:trPr>
          <w:trHeight w:val="300"/>
        </w:trPr>
        <w:tc>
          <w:tcPr>
            <w:tcW w:w="1420" w:type="dxa"/>
            <w:shd w:val="clear" w:color="auto" w:fill="FFFFFF" w:themeFill="background1"/>
            <w:hideMark/>
          </w:tcPr>
          <w:p w:rsidR="00DA5796" w:rsidRPr="00736898" w:rsidRDefault="00DA5796" w:rsidP="00B57B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8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er</w:t>
            </w:r>
          </w:p>
        </w:tc>
        <w:tc>
          <w:tcPr>
            <w:tcW w:w="2520" w:type="dxa"/>
            <w:shd w:val="clear" w:color="auto" w:fill="FFFFFF" w:themeFill="background1"/>
            <w:hideMark/>
          </w:tcPr>
          <w:p w:rsidR="00DA5796" w:rsidRPr="00736898" w:rsidRDefault="00DA5796" w:rsidP="00B57B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8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nds</w:t>
            </w:r>
          </w:p>
        </w:tc>
        <w:tc>
          <w:tcPr>
            <w:tcW w:w="1900" w:type="dxa"/>
            <w:shd w:val="clear" w:color="auto" w:fill="FFFFFF" w:themeFill="background1"/>
            <w:hideMark/>
          </w:tcPr>
          <w:p w:rsidR="00DA5796" w:rsidRPr="00736898" w:rsidRDefault="00DA5796" w:rsidP="00BE593E">
            <w:pPr>
              <w:spacing w:after="0" w:line="240" w:lineRule="auto"/>
              <w:ind w:right="478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8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</w:t>
            </w:r>
            <w:r w:rsidR="00BE59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00" w:type="dxa"/>
            <w:shd w:val="clear" w:color="auto" w:fill="FFFFFF" w:themeFill="background1"/>
            <w:hideMark/>
          </w:tcPr>
          <w:p w:rsidR="00DA5796" w:rsidRPr="00736898" w:rsidRDefault="00DA5796" w:rsidP="00BE593E">
            <w:pPr>
              <w:spacing w:after="0" w:line="240" w:lineRule="auto"/>
              <w:ind w:right="693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8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.9</w:t>
            </w:r>
          </w:p>
        </w:tc>
      </w:tr>
      <w:tr w:rsidR="00DA5796" w:rsidRPr="00736898" w:rsidTr="00DA5796">
        <w:trPr>
          <w:trHeight w:val="300"/>
        </w:trPr>
        <w:tc>
          <w:tcPr>
            <w:tcW w:w="1420" w:type="dxa"/>
            <w:shd w:val="clear" w:color="auto" w:fill="FFFFFF" w:themeFill="background1"/>
            <w:hideMark/>
          </w:tcPr>
          <w:p w:rsidR="00DA5796" w:rsidRPr="00736898" w:rsidRDefault="00DA5796" w:rsidP="00B57B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8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20" w:type="dxa"/>
            <w:shd w:val="clear" w:color="auto" w:fill="FFFFFF" w:themeFill="background1"/>
            <w:hideMark/>
          </w:tcPr>
          <w:p w:rsidR="00DA5796" w:rsidRPr="00736898" w:rsidRDefault="00DA5796" w:rsidP="00B57B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8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er for Meat</w:t>
            </w:r>
          </w:p>
        </w:tc>
        <w:tc>
          <w:tcPr>
            <w:tcW w:w="1900" w:type="dxa"/>
            <w:shd w:val="clear" w:color="auto" w:fill="FFFFFF" w:themeFill="background1"/>
            <w:hideMark/>
          </w:tcPr>
          <w:p w:rsidR="00DA5796" w:rsidRPr="00736898" w:rsidRDefault="00DA5796" w:rsidP="00BE593E">
            <w:pPr>
              <w:spacing w:after="0" w:line="240" w:lineRule="auto"/>
              <w:ind w:right="478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8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</w:t>
            </w:r>
            <w:r w:rsidR="00BE59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00" w:type="dxa"/>
            <w:shd w:val="clear" w:color="auto" w:fill="FFFFFF" w:themeFill="background1"/>
            <w:hideMark/>
          </w:tcPr>
          <w:p w:rsidR="00DA5796" w:rsidRPr="00736898" w:rsidRDefault="00DA5796" w:rsidP="00BE593E">
            <w:pPr>
              <w:spacing w:after="0" w:line="240" w:lineRule="auto"/>
              <w:ind w:right="693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8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2</w:t>
            </w:r>
          </w:p>
        </w:tc>
      </w:tr>
      <w:tr w:rsidR="00DA5796" w:rsidRPr="00736898" w:rsidTr="00DA5796">
        <w:trPr>
          <w:trHeight w:val="300"/>
        </w:trPr>
        <w:tc>
          <w:tcPr>
            <w:tcW w:w="1420" w:type="dxa"/>
            <w:shd w:val="clear" w:color="auto" w:fill="FFFFFF" w:themeFill="background1"/>
            <w:hideMark/>
          </w:tcPr>
          <w:p w:rsidR="00DA5796" w:rsidRPr="00736898" w:rsidRDefault="00DA5796" w:rsidP="00B57B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8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20" w:type="dxa"/>
            <w:shd w:val="clear" w:color="auto" w:fill="FFFFFF" w:themeFill="background1"/>
            <w:hideMark/>
          </w:tcPr>
          <w:p w:rsidR="00DA5796" w:rsidRPr="00736898" w:rsidRDefault="00DA5796" w:rsidP="00B57B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8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gs for velvet</w:t>
            </w:r>
          </w:p>
        </w:tc>
        <w:tc>
          <w:tcPr>
            <w:tcW w:w="1900" w:type="dxa"/>
            <w:shd w:val="clear" w:color="auto" w:fill="FFFFFF" w:themeFill="background1"/>
            <w:hideMark/>
          </w:tcPr>
          <w:p w:rsidR="00DA5796" w:rsidRPr="00736898" w:rsidRDefault="00DA5796" w:rsidP="00BE593E">
            <w:pPr>
              <w:spacing w:after="0" w:line="240" w:lineRule="auto"/>
              <w:ind w:right="478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8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</w:t>
            </w:r>
            <w:r w:rsidR="00BE59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00" w:type="dxa"/>
            <w:shd w:val="clear" w:color="auto" w:fill="FFFFFF" w:themeFill="background1"/>
            <w:hideMark/>
          </w:tcPr>
          <w:p w:rsidR="00DA5796" w:rsidRPr="00736898" w:rsidRDefault="00DA5796" w:rsidP="00BE593E">
            <w:pPr>
              <w:spacing w:after="0" w:line="240" w:lineRule="auto"/>
              <w:ind w:right="693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8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3</w:t>
            </w:r>
          </w:p>
        </w:tc>
      </w:tr>
      <w:tr w:rsidR="00DA5796" w:rsidRPr="00736898" w:rsidTr="00DA5796">
        <w:trPr>
          <w:trHeight w:val="300"/>
        </w:trPr>
        <w:tc>
          <w:tcPr>
            <w:tcW w:w="1420" w:type="dxa"/>
            <w:tcBorders>
              <w:bottom w:val="single" w:sz="4" w:space="0" w:color="auto"/>
            </w:tcBorders>
            <w:shd w:val="clear" w:color="auto" w:fill="FFFFFF" w:themeFill="background1"/>
            <w:hideMark/>
          </w:tcPr>
          <w:p w:rsidR="00DA5796" w:rsidRPr="00736898" w:rsidRDefault="00DA5796" w:rsidP="00B57B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8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20" w:type="dxa"/>
            <w:tcBorders>
              <w:bottom w:val="single" w:sz="4" w:space="0" w:color="auto"/>
            </w:tcBorders>
            <w:shd w:val="clear" w:color="auto" w:fill="FFFFFF" w:themeFill="background1"/>
            <w:hideMark/>
          </w:tcPr>
          <w:p w:rsidR="00DA5796" w:rsidRPr="00736898" w:rsidRDefault="00DA5796" w:rsidP="00B57B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8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900" w:type="dxa"/>
            <w:tcBorders>
              <w:bottom w:val="single" w:sz="4" w:space="0" w:color="auto"/>
            </w:tcBorders>
            <w:shd w:val="clear" w:color="auto" w:fill="FFFFFF" w:themeFill="background1"/>
            <w:hideMark/>
          </w:tcPr>
          <w:p w:rsidR="00DA5796" w:rsidRPr="00736898" w:rsidRDefault="00DA5796" w:rsidP="00BE593E">
            <w:pPr>
              <w:spacing w:after="0" w:line="240" w:lineRule="auto"/>
              <w:ind w:right="478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8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</w:t>
            </w:r>
            <w:r w:rsidR="00BE59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00" w:type="dxa"/>
            <w:tcBorders>
              <w:bottom w:val="single" w:sz="4" w:space="0" w:color="auto"/>
            </w:tcBorders>
            <w:shd w:val="clear" w:color="auto" w:fill="FFFFFF" w:themeFill="background1"/>
            <w:hideMark/>
          </w:tcPr>
          <w:p w:rsidR="00DA5796" w:rsidRPr="00736898" w:rsidRDefault="00DA5796" w:rsidP="00BE593E">
            <w:pPr>
              <w:spacing w:after="0" w:line="240" w:lineRule="auto"/>
              <w:ind w:right="693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8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6</w:t>
            </w:r>
          </w:p>
        </w:tc>
      </w:tr>
    </w:tbl>
    <w:p w:rsidR="00DA5796" w:rsidRPr="00736898" w:rsidRDefault="00DA5796" w:rsidP="00B57B2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200575" w:rsidRPr="00736898" w:rsidRDefault="00200575" w:rsidP="0070190D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sectPr w:rsidR="00200575" w:rsidRPr="00736898" w:rsidSect="00DA5796">
      <w:headerReference w:type="default" r:id="rId9"/>
      <w:headerReference w:type="first" r:id="rId10"/>
      <w:pgSz w:w="11906" w:h="16838"/>
      <w:pgMar w:top="1440" w:right="1440" w:bottom="1440" w:left="1440" w:header="709" w:footer="709" w:gutter="0"/>
      <w:cols w:space="708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C4DD3" w:rsidRDefault="004C4DD3" w:rsidP="005213E1">
      <w:pPr>
        <w:spacing w:after="0" w:line="240" w:lineRule="auto"/>
      </w:pPr>
      <w:r>
        <w:separator/>
      </w:r>
    </w:p>
  </w:endnote>
  <w:endnote w:type="continuationSeparator" w:id="0">
    <w:p w:rsidR="004C4DD3" w:rsidRDefault="004C4DD3" w:rsidP="005213E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C4DD3" w:rsidRDefault="004C4DD3" w:rsidP="005213E1">
      <w:pPr>
        <w:spacing w:after="0" w:line="240" w:lineRule="auto"/>
      </w:pPr>
      <w:r>
        <w:separator/>
      </w:r>
    </w:p>
  </w:footnote>
  <w:footnote w:type="continuationSeparator" w:id="0">
    <w:p w:rsidR="004C4DD3" w:rsidRDefault="004C4DD3" w:rsidP="005213E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1796605100"/>
      <w:docPartObj>
        <w:docPartGallery w:val="Page Numbers (Top of Page)"/>
        <w:docPartUnique/>
      </w:docPartObj>
    </w:sdtPr>
    <w:sdtContent>
      <w:p w:rsidR="00F41BE7" w:rsidRDefault="000D6C39">
        <w:pPr>
          <w:pStyle w:val="Header"/>
          <w:jc w:val="right"/>
        </w:pPr>
        <w:r>
          <w:fldChar w:fldCharType="begin"/>
        </w:r>
        <w:r w:rsidR="00F41BE7">
          <w:instrText xml:space="preserve"> PAGE   \* MERGEFORMAT </w:instrText>
        </w:r>
        <w:r>
          <w:fldChar w:fldCharType="separate"/>
        </w:r>
        <w:r w:rsidR="0070190D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F41BE7" w:rsidRDefault="00F41BE7">
    <w:pPr>
      <w:pStyle w:val="Header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41BE7" w:rsidRDefault="00F41BE7">
    <w:pPr>
      <w:pStyle w:val="Header"/>
      <w:jc w:val="right"/>
    </w:pPr>
  </w:p>
  <w:p w:rsidR="00F41BE7" w:rsidRDefault="00F41BE7">
    <w:pPr>
      <w:pStyle w:val="Head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C3F1678"/>
    <w:multiLevelType w:val="hybridMultilevel"/>
    <w:tmpl w:val="A5AA0D38"/>
    <w:lvl w:ilvl="0" w:tplc="EB247136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96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rsids>
    <w:rsidRoot w:val="00920377"/>
    <w:rsid w:val="000034B8"/>
    <w:rsid w:val="00005DE9"/>
    <w:rsid w:val="000148C7"/>
    <w:rsid w:val="000158DF"/>
    <w:rsid w:val="000162B9"/>
    <w:rsid w:val="00016836"/>
    <w:rsid w:val="00021497"/>
    <w:rsid w:val="00025D32"/>
    <w:rsid w:val="00027D76"/>
    <w:rsid w:val="0003174F"/>
    <w:rsid w:val="00034001"/>
    <w:rsid w:val="00034451"/>
    <w:rsid w:val="000350E5"/>
    <w:rsid w:val="000357DC"/>
    <w:rsid w:val="00041461"/>
    <w:rsid w:val="00042457"/>
    <w:rsid w:val="000455FA"/>
    <w:rsid w:val="0004683F"/>
    <w:rsid w:val="000557FA"/>
    <w:rsid w:val="00063284"/>
    <w:rsid w:val="0007007A"/>
    <w:rsid w:val="00070A32"/>
    <w:rsid w:val="000714E0"/>
    <w:rsid w:val="00077547"/>
    <w:rsid w:val="00081B18"/>
    <w:rsid w:val="00083ACE"/>
    <w:rsid w:val="00087850"/>
    <w:rsid w:val="0009078E"/>
    <w:rsid w:val="0009129F"/>
    <w:rsid w:val="00091488"/>
    <w:rsid w:val="000945B7"/>
    <w:rsid w:val="0009497B"/>
    <w:rsid w:val="00094BA4"/>
    <w:rsid w:val="00095883"/>
    <w:rsid w:val="000A3838"/>
    <w:rsid w:val="000A4DF8"/>
    <w:rsid w:val="000A4FCE"/>
    <w:rsid w:val="000A6142"/>
    <w:rsid w:val="000A75DC"/>
    <w:rsid w:val="000A7AB5"/>
    <w:rsid w:val="000B0413"/>
    <w:rsid w:val="000B13B4"/>
    <w:rsid w:val="000B42C5"/>
    <w:rsid w:val="000C2EDB"/>
    <w:rsid w:val="000C2F15"/>
    <w:rsid w:val="000C33AD"/>
    <w:rsid w:val="000C4AA4"/>
    <w:rsid w:val="000D4DFE"/>
    <w:rsid w:val="000D5C53"/>
    <w:rsid w:val="000D6C39"/>
    <w:rsid w:val="000D77C9"/>
    <w:rsid w:val="000E0077"/>
    <w:rsid w:val="000E19BE"/>
    <w:rsid w:val="000E32DB"/>
    <w:rsid w:val="000E3F58"/>
    <w:rsid w:val="000E6B09"/>
    <w:rsid w:val="000E6F72"/>
    <w:rsid w:val="000F2A49"/>
    <w:rsid w:val="000F6076"/>
    <w:rsid w:val="001002FB"/>
    <w:rsid w:val="00103B97"/>
    <w:rsid w:val="00105C0A"/>
    <w:rsid w:val="00110F23"/>
    <w:rsid w:val="0011135C"/>
    <w:rsid w:val="0011408D"/>
    <w:rsid w:val="00116E33"/>
    <w:rsid w:val="0011726A"/>
    <w:rsid w:val="00121975"/>
    <w:rsid w:val="00122357"/>
    <w:rsid w:val="0012280B"/>
    <w:rsid w:val="00123C33"/>
    <w:rsid w:val="00123FB5"/>
    <w:rsid w:val="00134502"/>
    <w:rsid w:val="001357FE"/>
    <w:rsid w:val="00141A13"/>
    <w:rsid w:val="0015137F"/>
    <w:rsid w:val="00152B40"/>
    <w:rsid w:val="00153192"/>
    <w:rsid w:val="001563E1"/>
    <w:rsid w:val="00156457"/>
    <w:rsid w:val="001566F7"/>
    <w:rsid w:val="00157F48"/>
    <w:rsid w:val="001600A8"/>
    <w:rsid w:val="0016011A"/>
    <w:rsid w:val="00160887"/>
    <w:rsid w:val="00160E01"/>
    <w:rsid w:val="001613AE"/>
    <w:rsid w:val="00164C8E"/>
    <w:rsid w:val="001650AE"/>
    <w:rsid w:val="00170D52"/>
    <w:rsid w:val="00170FA5"/>
    <w:rsid w:val="00175E1B"/>
    <w:rsid w:val="001762B7"/>
    <w:rsid w:val="001772F7"/>
    <w:rsid w:val="00180657"/>
    <w:rsid w:val="001836D4"/>
    <w:rsid w:val="001873B9"/>
    <w:rsid w:val="00191CA3"/>
    <w:rsid w:val="0019318D"/>
    <w:rsid w:val="00195CB3"/>
    <w:rsid w:val="001A026F"/>
    <w:rsid w:val="001A0492"/>
    <w:rsid w:val="001A0F78"/>
    <w:rsid w:val="001A2CA9"/>
    <w:rsid w:val="001A4F81"/>
    <w:rsid w:val="001A5D71"/>
    <w:rsid w:val="001B1C64"/>
    <w:rsid w:val="001D0AF8"/>
    <w:rsid w:val="001D0F1B"/>
    <w:rsid w:val="001D1C71"/>
    <w:rsid w:val="001D2281"/>
    <w:rsid w:val="001D2455"/>
    <w:rsid w:val="001D2A10"/>
    <w:rsid w:val="001D51FA"/>
    <w:rsid w:val="001D67CA"/>
    <w:rsid w:val="001D70BA"/>
    <w:rsid w:val="001E2ECD"/>
    <w:rsid w:val="001E646D"/>
    <w:rsid w:val="001F2A6E"/>
    <w:rsid w:val="001F7FD9"/>
    <w:rsid w:val="00200575"/>
    <w:rsid w:val="0020611E"/>
    <w:rsid w:val="002100A3"/>
    <w:rsid w:val="002100AA"/>
    <w:rsid w:val="00215044"/>
    <w:rsid w:val="0021622A"/>
    <w:rsid w:val="00217AF2"/>
    <w:rsid w:val="00222859"/>
    <w:rsid w:val="00222C98"/>
    <w:rsid w:val="00223659"/>
    <w:rsid w:val="00224FB6"/>
    <w:rsid w:val="00225692"/>
    <w:rsid w:val="00225FEF"/>
    <w:rsid w:val="00240B12"/>
    <w:rsid w:val="00241BF3"/>
    <w:rsid w:val="002432D2"/>
    <w:rsid w:val="002513E3"/>
    <w:rsid w:val="0025226D"/>
    <w:rsid w:val="00253483"/>
    <w:rsid w:val="002543A0"/>
    <w:rsid w:val="002672A3"/>
    <w:rsid w:val="002710EC"/>
    <w:rsid w:val="002710F7"/>
    <w:rsid w:val="00280258"/>
    <w:rsid w:val="002816A1"/>
    <w:rsid w:val="002835CF"/>
    <w:rsid w:val="00283BB2"/>
    <w:rsid w:val="00295690"/>
    <w:rsid w:val="00295E94"/>
    <w:rsid w:val="002A3206"/>
    <w:rsid w:val="002A5510"/>
    <w:rsid w:val="002B4A7B"/>
    <w:rsid w:val="002B6590"/>
    <w:rsid w:val="002B700F"/>
    <w:rsid w:val="002B79E0"/>
    <w:rsid w:val="002C123A"/>
    <w:rsid w:val="002C157B"/>
    <w:rsid w:val="002C746C"/>
    <w:rsid w:val="002D3BD6"/>
    <w:rsid w:val="002D5F69"/>
    <w:rsid w:val="002E0180"/>
    <w:rsid w:val="002E0842"/>
    <w:rsid w:val="002E3A2E"/>
    <w:rsid w:val="002E5FF3"/>
    <w:rsid w:val="002F2A15"/>
    <w:rsid w:val="002F2D23"/>
    <w:rsid w:val="002F32B1"/>
    <w:rsid w:val="002F6C7A"/>
    <w:rsid w:val="002F7B52"/>
    <w:rsid w:val="003004A9"/>
    <w:rsid w:val="00303A80"/>
    <w:rsid w:val="0031441F"/>
    <w:rsid w:val="00315440"/>
    <w:rsid w:val="003173B7"/>
    <w:rsid w:val="00321821"/>
    <w:rsid w:val="003224E8"/>
    <w:rsid w:val="003236BF"/>
    <w:rsid w:val="003259CF"/>
    <w:rsid w:val="0032717B"/>
    <w:rsid w:val="00330098"/>
    <w:rsid w:val="00330DF4"/>
    <w:rsid w:val="00330F21"/>
    <w:rsid w:val="00332B9D"/>
    <w:rsid w:val="00334D2E"/>
    <w:rsid w:val="003368CC"/>
    <w:rsid w:val="00337599"/>
    <w:rsid w:val="0034401F"/>
    <w:rsid w:val="00352679"/>
    <w:rsid w:val="0035480D"/>
    <w:rsid w:val="00354D35"/>
    <w:rsid w:val="00361A57"/>
    <w:rsid w:val="003677C9"/>
    <w:rsid w:val="00367BF3"/>
    <w:rsid w:val="003703A9"/>
    <w:rsid w:val="00370DEE"/>
    <w:rsid w:val="003726AD"/>
    <w:rsid w:val="003749CB"/>
    <w:rsid w:val="003767D2"/>
    <w:rsid w:val="003803CF"/>
    <w:rsid w:val="00391F21"/>
    <w:rsid w:val="00393B73"/>
    <w:rsid w:val="003A09CD"/>
    <w:rsid w:val="003A262D"/>
    <w:rsid w:val="003A364B"/>
    <w:rsid w:val="003A3C55"/>
    <w:rsid w:val="003A721E"/>
    <w:rsid w:val="003B2171"/>
    <w:rsid w:val="003B52D0"/>
    <w:rsid w:val="003B64D0"/>
    <w:rsid w:val="003B675E"/>
    <w:rsid w:val="003C0F60"/>
    <w:rsid w:val="003C489D"/>
    <w:rsid w:val="003C4B7C"/>
    <w:rsid w:val="003C59A7"/>
    <w:rsid w:val="003C5AFC"/>
    <w:rsid w:val="003C653F"/>
    <w:rsid w:val="003D0D31"/>
    <w:rsid w:val="003D6127"/>
    <w:rsid w:val="003D72B0"/>
    <w:rsid w:val="003E0A1A"/>
    <w:rsid w:val="003E36AB"/>
    <w:rsid w:val="003F08E3"/>
    <w:rsid w:val="003F3483"/>
    <w:rsid w:val="00402821"/>
    <w:rsid w:val="00402ADB"/>
    <w:rsid w:val="00403B17"/>
    <w:rsid w:val="00406A93"/>
    <w:rsid w:val="00406F92"/>
    <w:rsid w:val="0041148A"/>
    <w:rsid w:val="00411B9D"/>
    <w:rsid w:val="004124EC"/>
    <w:rsid w:val="004131E6"/>
    <w:rsid w:val="00413AA1"/>
    <w:rsid w:val="00417AFF"/>
    <w:rsid w:val="004243CD"/>
    <w:rsid w:val="00425DDF"/>
    <w:rsid w:val="00426261"/>
    <w:rsid w:val="00431799"/>
    <w:rsid w:val="00435D21"/>
    <w:rsid w:val="00437867"/>
    <w:rsid w:val="00440874"/>
    <w:rsid w:val="00443D11"/>
    <w:rsid w:val="00451424"/>
    <w:rsid w:val="004526B5"/>
    <w:rsid w:val="00453FA1"/>
    <w:rsid w:val="00456DB9"/>
    <w:rsid w:val="0046100C"/>
    <w:rsid w:val="00467936"/>
    <w:rsid w:val="0047086F"/>
    <w:rsid w:val="00476EA0"/>
    <w:rsid w:val="00477F70"/>
    <w:rsid w:val="0048196A"/>
    <w:rsid w:val="00482A22"/>
    <w:rsid w:val="00482E18"/>
    <w:rsid w:val="00484293"/>
    <w:rsid w:val="00497E3B"/>
    <w:rsid w:val="004A0663"/>
    <w:rsid w:val="004A0DAD"/>
    <w:rsid w:val="004A14F1"/>
    <w:rsid w:val="004A31A3"/>
    <w:rsid w:val="004A31CB"/>
    <w:rsid w:val="004A4B4A"/>
    <w:rsid w:val="004A770C"/>
    <w:rsid w:val="004B558F"/>
    <w:rsid w:val="004B5659"/>
    <w:rsid w:val="004B71A6"/>
    <w:rsid w:val="004C33C1"/>
    <w:rsid w:val="004C3952"/>
    <w:rsid w:val="004C4DD3"/>
    <w:rsid w:val="004D12ED"/>
    <w:rsid w:val="004D6D39"/>
    <w:rsid w:val="004D72A2"/>
    <w:rsid w:val="004D752A"/>
    <w:rsid w:val="004E0250"/>
    <w:rsid w:val="004E162F"/>
    <w:rsid w:val="004E2D5D"/>
    <w:rsid w:val="004E4714"/>
    <w:rsid w:val="004E4AAF"/>
    <w:rsid w:val="004E50B8"/>
    <w:rsid w:val="004F267E"/>
    <w:rsid w:val="004F3548"/>
    <w:rsid w:val="004F7B10"/>
    <w:rsid w:val="0051026A"/>
    <w:rsid w:val="00511B8D"/>
    <w:rsid w:val="005130DC"/>
    <w:rsid w:val="005136E6"/>
    <w:rsid w:val="005146C4"/>
    <w:rsid w:val="00514901"/>
    <w:rsid w:val="0051557C"/>
    <w:rsid w:val="005168A1"/>
    <w:rsid w:val="00520F2C"/>
    <w:rsid w:val="005213E1"/>
    <w:rsid w:val="00526992"/>
    <w:rsid w:val="005314E6"/>
    <w:rsid w:val="00534D72"/>
    <w:rsid w:val="005367F3"/>
    <w:rsid w:val="00537015"/>
    <w:rsid w:val="00537575"/>
    <w:rsid w:val="00546649"/>
    <w:rsid w:val="00546A5D"/>
    <w:rsid w:val="00546B19"/>
    <w:rsid w:val="0054776B"/>
    <w:rsid w:val="005507C3"/>
    <w:rsid w:val="00550B9F"/>
    <w:rsid w:val="00550E6A"/>
    <w:rsid w:val="00551BA7"/>
    <w:rsid w:val="00554FF6"/>
    <w:rsid w:val="00555176"/>
    <w:rsid w:val="00560CC8"/>
    <w:rsid w:val="00561BF9"/>
    <w:rsid w:val="00565129"/>
    <w:rsid w:val="00565B9B"/>
    <w:rsid w:val="00570865"/>
    <w:rsid w:val="005736AC"/>
    <w:rsid w:val="0057756D"/>
    <w:rsid w:val="00581DBD"/>
    <w:rsid w:val="00585424"/>
    <w:rsid w:val="00586BED"/>
    <w:rsid w:val="00586F6D"/>
    <w:rsid w:val="005871D9"/>
    <w:rsid w:val="005979A7"/>
    <w:rsid w:val="005A0D00"/>
    <w:rsid w:val="005A182F"/>
    <w:rsid w:val="005A6C75"/>
    <w:rsid w:val="005A6FCA"/>
    <w:rsid w:val="005A7DAA"/>
    <w:rsid w:val="005B280F"/>
    <w:rsid w:val="005B31F2"/>
    <w:rsid w:val="005B402C"/>
    <w:rsid w:val="005B40F2"/>
    <w:rsid w:val="005B6315"/>
    <w:rsid w:val="005B6A79"/>
    <w:rsid w:val="005C1020"/>
    <w:rsid w:val="005C1E94"/>
    <w:rsid w:val="005C1F90"/>
    <w:rsid w:val="005C2724"/>
    <w:rsid w:val="005C73FF"/>
    <w:rsid w:val="005D053F"/>
    <w:rsid w:val="005D083A"/>
    <w:rsid w:val="005D1382"/>
    <w:rsid w:val="005D3EEC"/>
    <w:rsid w:val="005D7A43"/>
    <w:rsid w:val="005E4DE9"/>
    <w:rsid w:val="005E5892"/>
    <w:rsid w:val="005E5C0C"/>
    <w:rsid w:val="005E773D"/>
    <w:rsid w:val="005F0850"/>
    <w:rsid w:val="005F111A"/>
    <w:rsid w:val="005F1AEB"/>
    <w:rsid w:val="005F2699"/>
    <w:rsid w:val="005F787C"/>
    <w:rsid w:val="005F7B01"/>
    <w:rsid w:val="00600125"/>
    <w:rsid w:val="00601E58"/>
    <w:rsid w:val="00602469"/>
    <w:rsid w:val="00606903"/>
    <w:rsid w:val="00606A48"/>
    <w:rsid w:val="00610361"/>
    <w:rsid w:val="00610C30"/>
    <w:rsid w:val="00612503"/>
    <w:rsid w:val="0061348C"/>
    <w:rsid w:val="00614906"/>
    <w:rsid w:val="00615FFD"/>
    <w:rsid w:val="00622529"/>
    <w:rsid w:val="00623113"/>
    <w:rsid w:val="00623BE0"/>
    <w:rsid w:val="006243D8"/>
    <w:rsid w:val="00630E76"/>
    <w:rsid w:val="00633680"/>
    <w:rsid w:val="00634620"/>
    <w:rsid w:val="006346AE"/>
    <w:rsid w:val="00634975"/>
    <w:rsid w:val="00637F89"/>
    <w:rsid w:val="00642CC8"/>
    <w:rsid w:val="00643938"/>
    <w:rsid w:val="00647251"/>
    <w:rsid w:val="0065112B"/>
    <w:rsid w:val="0065532C"/>
    <w:rsid w:val="00656191"/>
    <w:rsid w:val="006561FF"/>
    <w:rsid w:val="00665D88"/>
    <w:rsid w:val="00666B87"/>
    <w:rsid w:val="00667185"/>
    <w:rsid w:val="0067083C"/>
    <w:rsid w:val="00671A71"/>
    <w:rsid w:val="006726F0"/>
    <w:rsid w:val="00672717"/>
    <w:rsid w:val="00672E19"/>
    <w:rsid w:val="00674164"/>
    <w:rsid w:val="00675B46"/>
    <w:rsid w:val="00685EF2"/>
    <w:rsid w:val="00686165"/>
    <w:rsid w:val="00686EE8"/>
    <w:rsid w:val="00687E1D"/>
    <w:rsid w:val="00690942"/>
    <w:rsid w:val="006924C2"/>
    <w:rsid w:val="00694F7C"/>
    <w:rsid w:val="00697F8C"/>
    <w:rsid w:val="006A1AAB"/>
    <w:rsid w:val="006A4642"/>
    <w:rsid w:val="006B1C74"/>
    <w:rsid w:val="006B398E"/>
    <w:rsid w:val="006C23AD"/>
    <w:rsid w:val="006C417A"/>
    <w:rsid w:val="006C4D1F"/>
    <w:rsid w:val="006C7AC5"/>
    <w:rsid w:val="006D6230"/>
    <w:rsid w:val="006D6A6C"/>
    <w:rsid w:val="006E0E00"/>
    <w:rsid w:val="006F05D8"/>
    <w:rsid w:val="006F25BD"/>
    <w:rsid w:val="006F5381"/>
    <w:rsid w:val="006F596D"/>
    <w:rsid w:val="006F7F98"/>
    <w:rsid w:val="0070190D"/>
    <w:rsid w:val="00706A05"/>
    <w:rsid w:val="00710A87"/>
    <w:rsid w:val="0071186B"/>
    <w:rsid w:val="00711ADD"/>
    <w:rsid w:val="00712D40"/>
    <w:rsid w:val="00715463"/>
    <w:rsid w:val="00715E12"/>
    <w:rsid w:val="00724328"/>
    <w:rsid w:val="00725A70"/>
    <w:rsid w:val="00727F69"/>
    <w:rsid w:val="00731E0D"/>
    <w:rsid w:val="00735F63"/>
    <w:rsid w:val="00736898"/>
    <w:rsid w:val="00737988"/>
    <w:rsid w:val="0074083F"/>
    <w:rsid w:val="007429C8"/>
    <w:rsid w:val="007439E0"/>
    <w:rsid w:val="0074764C"/>
    <w:rsid w:val="0074790D"/>
    <w:rsid w:val="007515B8"/>
    <w:rsid w:val="007572C1"/>
    <w:rsid w:val="00762509"/>
    <w:rsid w:val="0076503F"/>
    <w:rsid w:val="00766406"/>
    <w:rsid w:val="00766F86"/>
    <w:rsid w:val="007702C7"/>
    <w:rsid w:val="00772B77"/>
    <w:rsid w:val="007747E0"/>
    <w:rsid w:val="00776391"/>
    <w:rsid w:val="00776CA2"/>
    <w:rsid w:val="00781476"/>
    <w:rsid w:val="00781B9D"/>
    <w:rsid w:val="007859C3"/>
    <w:rsid w:val="00785A3B"/>
    <w:rsid w:val="007A1BDF"/>
    <w:rsid w:val="007A2B0E"/>
    <w:rsid w:val="007A37F9"/>
    <w:rsid w:val="007A4CC4"/>
    <w:rsid w:val="007B042D"/>
    <w:rsid w:val="007B2A8C"/>
    <w:rsid w:val="007B3289"/>
    <w:rsid w:val="007B475E"/>
    <w:rsid w:val="007B5A5B"/>
    <w:rsid w:val="007B5F90"/>
    <w:rsid w:val="007B6D12"/>
    <w:rsid w:val="007C28CB"/>
    <w:rsid w:val="007C4226"/>
    <w:rsid w:val="007C60D2"/>
    <w:rsid w:val="007D4A1B"/>
    <w:rsid w:val="007D7A6E"/>
    <w:rsid w:val="007E01C1"/>
    <w:rsid w:val="007E0B4E"/>
    <w:rsid w:val="007F03AC"/>
    <w:rsid w:val="007F1238"/>
    <w:rsid w:val="007F4D50"/>
    <w:rsid w:val="007F5C6B"/>
    <w:rsid w:val="007F71CE"/>
    <w:rsid w:val="007F720B"/>
    <w:rsid w:val="007F79E6"/>
    <w:rsid w:val="008038EE"/>
    <w:rsid w:val="00803B2E"/>
    <w:rsid w:val="0080523F"/>
    <w:rsid w:val="00806F8D"/>
    <w:rsid w:val="0081038E"/>
    <w:rsid w:val="0081261B"/>
    <w:rsid w:val="008175A3"/>
    <w:rsid w:val="00823A2F"/>
    <w:rsid w:val="00830E3A"/>
    <w:rsid w:val="0083707D"/>
    <w:rsid w:val="00842E55"/>
    <w:rsid w:val="00845169"/>
    <w:rsid w:val="00851C91"/>
    <w:rsid w:val="0085389E"/>
    <w:rsid w:val="008560EE"/>
    <w:rsid w:val="00865472"/>
    <w:rsid w:val="00866238"/>
    <w:rsid w:val="00871040"/>
    <w:rsid w:val="008729E8"/>
    <w:rsid w:val="0087329D"/>
    <w:rsid w:val="00873D4D"/>
    <w:rsid w:val="0087536C"/>
    <w:rsid w:val="00875885"/>
    <w:rsid w:val="00875E7D"/>
    <w:rsid w:val="008802C2"/>
    <w:rsid w:val="00884F2E"/>
    <w:rsid w:val="00892826"/>
    <w:rsid w:val="008947AD"/>
    <w:rsid w:val="008962F2"/>
    <w:rsid w:val="008976A8"/>
    <w:rsid w:val="008A0CCE"/>
    <w:rsid w:val="008A2CC1"/>
    <w:rsid w:val="008A65E3"/>
    <w:rsid w:val="008B0C8E"/>
    <w:rsid w:val="008B584C"/>
    <w:rsid w:val="008B6523"/>
    <w:rsid w:val="008C3E31"/>
    <w:rsid w:val="008C7E7F"/>
    <w:rsid w:val="008D05DC"/>
    <w:rsid w:val="008D1699"/>
    <w:rsid w:val="008D1739"/>
    <w:rsid w:val="008D5329"/>
    <w:rsid w:val="008D5EF0"/>
    <w:rsid w:val="008D6699"/>
    <w:rsid w:val="008D69FA"/>
    <w:rsid w:val="008D7A29"/>
    <w:rsid w:val="008E17AA"/>
    <w:rsid w:val="008E3286"/>
    <w:rsid w:val="008E3E98"/>
    <w:rsid w:val="008E5FBE"/>
    <w:rsid w:val="008E623B"/>
    <w:rsid w:val="008E6E30"/>
    <w:rsid w:val="008E7BDE"/>
    <w:rsid w:val="008F0A0A"/>
    <w:rsid w:val="008F2923"/>
    <w:rsid w:val="008F307C"/>
    <w:rsid w:val="008F77E5"/>
    <w:rsid w:val="00904C54"/>
    <w:rsid w:val="009078A9"/>
    <w:rsid w:val="00907C52"/>
    <w:rsid w:val="0091139C"/>
    <w:rsid w:val="0091638C"/>
    <w:rsid w:val="00920377"/>
    <w:rsid w:val="00921C2A"/>
    <w:rsid w:val="00922676"/>
    <w:rsid w:val="00926082"/>
    <w:rsid w:val="0093531E"/>
    <w:rsid w:val="00936539"/>
    <w:rsid w:val="00940D55"/>
    <w:rsid w:val="00942527"/>
    <w:rsid w:val="00943BB3"/>
    <w:rsid w:val="00944311"/>
    <w:rsid w:val="00945802"/>
    <w:rsid w:val="00947DE2"/>
    <w:rsid w:val="00952BEC"/>
    <w:rsid w:val="00955304"/>
    <w:rsid w:val="00955577"/>
    <w:rsid w:val="00957093"/>
    <w:rsid w:val="00960DA8"/>
    <w:rsid w:val="009635EB"/>
    <w:rsid w:val="0096585C"/>
    <w:rsid w:val="009663DC"/>
    <w:rsid w:val="009700C3"/>
    <w:rsid w:val="00976594"/>
    <w:rsid w:val="00980AF0"/>
    <w:rsid w:val="00982C24"/>
    <w:rsid w:val="009839E6"/>
    <w:rsid w:val="00983FC0"/>
    <w:rsid w:val="00984E2A"/>
    <w:rsid w:val="00987DDB"/>
    <w:rsid w:val="00990848"/>
    <w:rsid w:val="00991255"/>
    <w:rsid w:val="00991716"/>
    <w:rsid w:val="009934B9"/>
    <w:rsid w:val="0099449C"/>
    <w:rsid w:val="009952D3"/>
    <w:rsid w:val="00996D0A"/>
    <w:rsid w:val="009A0A91"/>
    <w:rsid w:val="009A10A2"/>
    <w:rsid w:val="009A1FE3"/>
    <w:rsid w:val="009A5A8A"/>
    <w:rsid w:val="009A66F2"/>
    <w:rsid w:val="009A7A73"/>
    <w:rsid w:val="009A7F59"/>
    <w:rsid w:val="009B07CD"/>
    <w:rsid w:val="009B13E8"/>
    <w:rsid w:val="009B2CFF"/>
    <w:rsid w:val="009B50DB"/>
    <w:rsid w:val="009B686B"/>
    <w:rsid w:val="009C05BD"/>
    <w:rsid w:val="009C168B"/>
    <w:rsid w:val="009C33D9"/>
    <w:rsid w:val="009C6F85"/>
    <w:rsid w:val="009C6F87"/>
    <w:rsid w:val="009D0BBE"/>
    <w:rsid w:val="009D27FA"/>
    <w:rsid w:val="009D4782"/>
    <w:rsid w:val="009F01E5"/>
    <w:rsid w:val="009F7333"/>
    <w:rsid w:val="00A01122"/>
    <w:rsid w:val="00A03797"/>
    <w:rsid w:val="00A048E5"/>
    <w:rsid w:val="00A06A26"/>
    <w:rsid w:val="00A1352C"/>
    <w:rsid w:val="00A14291"/>
    <w:rsid w:val="00A1433B"/>
    <w:rsid w:val="00A1460F"/>
    <w:rsid w:val="00A156AD"/>
    <w:rsid w:val="00A15E6A"/>
    <w:rsid w:val="00A16863"/>
    <w:rsid w:val="00A21E33"/>
    <w:rsid w:val="00A21E53"/>
    <w:rsid w:val="00A22A87"/>
    <w:rsid w:val="00A22E95"/>
    <w:rsid w:val="00A23C76"/>
    <w:rsid w:val="00A26A3D"/>
    <w:rsid w:val="00A26C28"/>
    <w:rsid w:val="00A3030B"/>
    <w:rsid w:val="00A309EE"/>
    <w:rsid w:val="00A326E9"/>
    <w:rsid w:val="00A3426B"/>
    <w:rsid w:val="00A360CC"/>
    <w:rsid w:val="00A3734A"/>
    <w:rsid w:val="00A3734E"/>
    <w:rsid w:val="00A44B9D"/>
    <w:rsid w:val="00A47229"/>
    <w:rsid w:val="00A52709"/>
    <w:rsid w:val="00A53553"/>
    <w:rsid w:val="00A5443D"/>
    <w:rsid w:val="00A54AC6"/>
    <w:rsid w:val="00A56A37"/>
    <w:rsid w:val="00A62E0F"/>
    <w:rsid w:val="00A65DE9"/>
    <w:rsid w:val="00A76542"/>
    <w:rsid w:val="00A84434"/>
    <w:rsid w:val="00A93945"/>
    <w:rsid w:val="00A94189"/>
    <w:rsid w:val="00A94944"/>
    <w:rsid w:val="00A95E00"/>
    <w:rsid w:val="00A970A7"/>
    <w:rsid w:val="00A9783F"/>
    <w:rsid w:val="00A97AB5"/>
    <w:rsid w:val="00AA5B65"/>
    <w:rsid w:val="00AB1DFC"/>
    <w:rsid w:val="00AB20D7"/>
    <w:rsid w:val="00AC760B"/>
    <w:rsid w:val="00AD6B45"/>
    <w:rsid w:val="00AD6F80"/>
    <w:rsid w:val="00AE0CDD"/>
    <w:rsid w:val="00AE178E"/>
    <w:rsid w:val="00AE1FEE"/>
    <w:rsid w:val="00AE67FC"/>
    <w:rsid w:val="00AE7E33"/>
    <w:rsid w:val="00AF0107"/>
    <w:rsid w:val="00AF6CE8"/>
    <w:rsid w:val="00AF7063"/>
    <w:rsid w:val="00AF74B1"/>
    <w:rsid w:val="00B005DC"/>
    <w:rsid w:val="00B01D27"/>
    <w:rsid w:val="00B0588F"/>
    <w:rsid w:val="00B06744"/>
    <w:rsid w:val="00B06883"/>
    <w:rsid w:val="00B077AE"/>
    <w:rsid w:val="00B117AE"/>
    <w:rsid w:val="00B117CF"/>
    <w:rsid w:val="00B11A4F"/>
    <w:rsid w:val="00B179C8"/>
    <w:rsid w:val="00B179ED"/>
    <w:rsid w:val="00B20EB9"/>
    <w:rsid w:val="00B20FE7"/>
    <w:rsid w:val="00B23B9D"/>
    <w:rsid w:val="00B24B7A"/>
    <w:rsid w:val="00B24CC8"/>
    <w:rsid w:val="00B26E03"/>
    <w:rsid w:val="00B312C7"/>
    <w:rsid w:val="00B31F26"/>
    <w:rsid w:val="00B32251"/>
    <w:rsid w:val="00B33A6F"/>
    <w:rsid w:val="00B370E6"/>
    <w:rsid w:val="00B42B80"/>
    <w:rsid w:val="00B47998"/>
    <w:rsid w:val="00B52AEE"/>
    <w:rsid w:val="00B5307B"/>
    <w:rsid w:val="00B54385"/>
    <w:rsid w:val="00B56E2C"/>
    <w:rsid w:val="00B57B2C"/>
    <w:rsid w:val="00B61677"/>
    <w:rsid w:val="00B61E5E"/>
    <w:rsid w:val="00B6373C"/>
    <w:rsid w:val="00B646DE"/>
    <w:rsid w:val="00B64701"/>
    <w:rsid w:val="00B65E6A"/>
    <w:rsid w:val="00B66FD0"/>
    <w:rsid w:val="00B7197A"/>
    <w:rsid w:val="00B748E6"/>
    <w:rsid w:val="00B75772"/>
    <w:rsid w:val="00B86D79"/>
    <w:rsid w:val="00B87B19"/>
    <w:rsid w:val="00B9085E"/>
    <w:rsid w:val="00B90F04"/>
    <w:rsid w:val="00B91120"/>
    <w:rsid w:val="00B956D5"/>
    <w:rsid w:val="00BA4060"/>
    <w:rsid w:val="00BA41CF"/>
    <w:rsid w:val="00BA57BB"/>
    <w:rsid w:val="00BB1E5E"/>
    <w:rsid w:val="00BB2CCB"/>
    <w:rsid w:val="00BB2ED9"/>
    <w:rsid w:val="00BB4EDA"/>
    <w:rsid w:val="00BB7291"/>
    <w:rsid w:val="00BB7CD4"/>
    <w:rsid w:val="00BC3D3C"/>
    <w:rsid w:val="00BC5C30"/>
    <w:rsid w:val="00BC70E2"/>
    <w:rsid w:val="00BD1390"/>
    <w:rsid w:val="00BD3484"/>
    <w:rsid w:val="00BD64D0"/>
    <w:rsid w:val="00BD76FE"/>
    <w:rsid w:val="00BE0EC9"/>
    <w:rsid w:val="00BE593E"/>
    <w:rsid w:val="00BE72B4"/>
    <w:rsid w:val="00BF09D0"/>
    <w:rsid w:val="00BF3FF1"/>
    <w:rsid w:val="00BF749B"/>
    <w:rsid w:val="00C0038F"/>
    <w:rsid w:val="00C0088D"/>
    <w:rsid w:val="00C00D09"/>
    <w:rsid w:val="00C05378"/>
    <w:rsid w:val="00C06DA2"/>
    <w:rsid w:val="00C132A5"/>
    <w:rsid w:val="00C164E0"/>
    <w:rsid w:val="00C16EAB"/>
    <w:rsid w:val="00C2104F"/>
    <w:rsid w:val="00C22833"/>
    <w:rsid w:val="00C27C9C"/>
    <w:rsid w:val="00C30120"/>
    <w:rsid w:val="00C32C1D"/>
    <w:rsid w:val="00C33C8A"/>
    <w:rsid w:val="00C34FA3"/>
    <w:rsid w:val="00C362DA"/>
    <w:rsid w:val="00C429D9"/>
    <w:rsid w:val="00C46D96"/>
    <w:rsid w:val="00C50E40"/>
    <w:rsid w:val="00C50E4A"/>
    <w:rsid w:val="00C52650"/>
    <w:rsid w:val="00C564C4"/>
    <w:rsid w:val="00C57EE2"/>
    <w:rsid w:val="00C63CB3"/>
    <w:rsid w:val="00C6781B"/>
    <w:rsid w:val="00C6790F"/>
    <w:rsid w:val="00C73DCF"/>
    <w:rsid w:val="00C7405D"/>
    <w:rsid w:val="00C81156"/>
    <w:rsid w:val="00C812B8"/>
    <w:rsid w:val="00C8586D"/>
    <w:rsid w:val="00C86481"/>
    <w:rsid w:val="00C9144C"/>
    <w:rsid w:val="00C9221A"/>
    <w:rsid w:val="00C96D9E"/>
    <w:rsid w:val="00C976D3"/>
    <w:rsid w:val="00C97848"/>
    <w:rsid w:val="00CA1442"/>
    <w:rsid w:val="00CA7781"/>
    <w:rsid w:val="00CB178B"/>
    <w:rsid w:val="00CB1891"/>
    <w:rsid w:val="00CB2834"/>
    <w:rsid w:val="00CB29D9"/>
    <w:rsid w:val="00CB38E7"/>
    <w:rsid w:val="00CC1FC0"/>
    <w:rsid w:val="00CD16F6"/>
    <w:rsid w:val="00CD1ABE"/>
    <w:rsid w:val="00CD257E"/>
    <w:rsid w:val="00CD3008"/>
    <w:rsid w:val="00CE0C26"/>
    <w:rsid w:val="00CE1F37"/>
    <w:rsid w:val="00CE58B8"/>
    <w:rsid w:val="00CF31B1"/>
    <w:rsid w:val="00CF4756"/>
    <w:rsid w:val="00CF6C27"/>
    <w:rsid w:val="00D00485"/>
    <w:rsid w:val="00D019D6"/>
    <w:rsid w:val="00D01AC5"/>
    <w:rsid w:val="00D033EC"/>
    <w:rsid w:val="00D05296"/>
    <w:rsid w:val="00D12121"/>
    <w:rsid w:val="00D1323D"/>
    <w:rsid w:val="00D166FA"/>
    <w:rsid w:val="00D20C4E"/>
    <w:rsid w:val="00D21634"/>
    <w:rsid w:val="00D21963"/>
    <w:rsid w:val="00D25E5E"/>
    <w:rsid w:val="00D26E50"/>
    <w:rsid w:val="00D27D8D"/>
    <w:rsid w:val="00D32273"/>
    <w:rsid w:val="00D32CD3"/>
    <w:rsid w:val="00D33B71"/>
    <w:rsid w:val="00D3587A"/>
    <w:rsid w:val="00D363F9"/>
    <w:rsid w:val="00D434CB"/>
    <w:rsid w:val="00D46722"/>
    <w:rsid w:val="00D47873"/>
    <w:rsid w:val="00D50A1A"/>
    <w:rsid w:val="00D51CBD"/>
    <w:rsid w:val="00D5399E"/>
    <w:rsid w:val="00D73D3A"/>
    <w:rsid w:val="00D765B0"/>
    <w:rsid w:val="00D8199F"/>
    <w:rsid w:val="00D91B24"/>
    <w:rsid w:val="00D96DE9"/>
    <w:rsid w:val="00D97185"/>
    <w:rsid w:val="00DA0020"/>
    <w:rsid w:val="00DA39B0"/>
    <w:rsid w:val="00DA3DF6"/>
    <w:rsid w:val="00DA45D5"/>
    <w:rsid w:val="00DA4893"/>
    <w:rsid w:val="00DA4D8F"/>
    <w:rsid w:val="00DA5796"/>
    <w:rsid w:val="00DA7E12"/>
    <w:rsid w:val="00DB0D6E"/>
    <w:rsid w:val="00DB36E8"/>
    <w:rsid w:val="00DB6C09"/>
    <w:rsid w:val="00DC0F15"/>
    <w:rsid w:val="00DC1203"/>
    <w:rsid w:val="00DC156D"/>
    <w:rsid w:val="00DC160E"/>
    <w:rsid w:val="00DC57A6"/>
    <w:rsid w:val="00DD299C"/>
    <w:rsid w:val="00DD6EA2"/>
    <w:rsid w:val="00DE1AB3"/>
    <w:rsid w:val="00DE3CBE"/>
    <w:rsid w:val="00DE3E08"/>
    <w:rsid w:val="00DE46BC"/>
    <w:rsid w:val="00DE46DB"/>
    <w:rsid w:val="00DE79AE"/>
    <w:rsid w:val="00DF0A4D"/>
    <w:rsid w:val="00DF0AD1"/>
    <w:rsid w:val="00DF46DE"/>
    <w:rsid w:val="00DF756B"/>
    <w:rsid w:val="00E03AE1"/>
    <w:rsid w:val="00E05106"/>
    <w:rsid w:val="00E052ED"/>
    <w:rsid w:val="00E05DEE"/>
    <w:rsid w:val="00E07170"/>
    <w:rsid w:val="00E07403"/>
    <w:rsid w:val="00E1647A"/>
    <w:rsid w:val="00E16797"/>
    <w:rsid w:val="00E237A3"/>
    <w:rsid w:val="00E26F92"/>
    <w:rsid w:val="00E326AA"/>
    <w:rsid w:val="00E332CD"/>
    <w:rsid w:val="00E37062"/>
    <w:rsid w:val="00E44295"/>
    <w:rsid w:val="00E453AF"/>
    <w:rsid w:val="00E525F9"/>
    <w:rsid w:val="00E56098"/>
    <w:rsid w:val="00E5729F"/>
    <w:rsid w:val="00E64382"/>
    <w:rsid w:val="00E65F8A"/>
    <w:rsid w:val="00E67988"/>
    <w:rsid w:val="00E67ADC"/>
    <w:rsid w:val="00E73E84"/>
    <w:rsid w:val="00E74131"/>
    <w:rsid w:val="00E74C4F"/>
    <w:rsid w:val="00E765C8"/>
    <w:rsid w:val="00E80BE2"/>
    <w:rsid w:val="00E85EC8"/>
    <w:rsid w:val="00E87F83"/>
    <w:rsid w:val="00E9238E"/>
    <w:rsid w:val="00E947C5"/>
    <w:rsid w:val="00E954BD"/>
    <w:rsid w:val="00E97768"/>
    <w:rsid w:val="00EA2611"/>
    <w:rsid w:val="00EA567C"/>
    <w:rsid w:val="00EB04D1"/>
    <w:rsid w:val="00EB177E"/>
    <w:rsid w:val="00EB62A2"/>
    <w:rsid w:val="00EB797F"/>
    <w:rsid w:val="00EC1F11"/>
    <w:rsid w:val="00EC33C2"/>
    <w:rsid w:val="00EC66AF"/>
    <w:rsid w:val="00ED3E23"/>
    <w:rsid w:val="00ED44C4"/>
    <w:rsid w:val="00ED529F"/>
    <w:rsid w:val="00EE14DA"/>
    <w:rsid w:val="00EE2101"/>
    <w:rsid w:val="00EE46A3"/>
    <w:rsid w:val="00EE545C"/>
    <w:rsid w:val="00EE7ABF"/>
    <w:rsid w:val="00EF0AD0"/>
    <w:rsid w:val="00EF1D81"/>
    <w:rsid w:val="00EF2EE0"/>
    <w:rsid w:val="00EF5933"/>
    <w:rsid w:val="00F03A9D"/>
    <w:rsid w:val="00F047B1"/>
    <w:rsid w:val="00F05A36"/>
    <w:rsid w:val="00F064FB"/>
    <w:rsid w:val="00F072EF"/>
    <w:rsid w:val="00F07BDA"/>
    <w:rsid w:val="00F07D69"/>
    <w:rsid w:val="00F12136"/>
    <w:rsid w:val="00F16462"/>
    <w:rsid w:val="00F169B0"/>
    <w:rsid w:val="00F178E5"/>
    <w:rsid w:val="00F205F2"/>
    <w:rsid w:val="00F23F07"/>
    <w:rsid w:val="00F260FD"/>
    <w:rsid w:val="00F3040B"/>
    <w:rsid w:val="00F3050F"/>
    <w:rsid w:val="00F30986"/>
    <w:rsid w:val="00F31ABC"/>
    <w:rsid w:val="00F348B0"/>
    <w:rsid w:val="00F35417"/>
    <w:rsid w:val="00F36D88"/>
    <w:rsid w:val="00F37F00"/>
    <w:rsid w:val="00F40CE6"/>
    <w:rsid w:val="00F410A1"/>
    <w:rsid w:val="00F41A10"/>
    <w:rsid w:val="00F41BE7"/>
    <w:rsid w:val="00F43615"/>
    <w:rsid w:val="00F444D3"/>
    <w:rsid w:val="00F45D5C"/>
    <w:rsid w:val="00F5090D"/>
    <w:rsid w:val="00F57B6D"/>
    <w:rsid w:val="00F60F69"/>
    <w:rsid w:val="00F63FEB"/>
    <w:rsid w:val="00F6457C"/>
    <w:rsid w:val="00F645B6"/>
    <w:rsid w:val="00F67977"/>
    <w:rsid w:val="00F67FEC"/>
    <w:rsid w:val="00F70246"/>
    <w:rsid w:val="00F71500"/>
    <w:rsid w:val="00F74F47"/>
    <w:rsid w:val="00F75A55"/>
    <w:rsid w:val="00F85BCC"/>
    <w:rsid w:val="00F92D53"/>
    <w:rsid w:val="00F93975"/>
    <w:rsid w:val="00F95DF7"/>
    <w:rsid w:val="00FA29B5"/>
    <w:rsid w:val="00FA358F"/>
    <w:rsid w:val="00FA3FBA"/>
    <w:rsid w:val="00FA4327"/>
    <w:rsid w:val="00FA6FF3"/>
    <w:rsid w:val="00FA7B04"/>
    <w:rsid w:val="00FA7C19"/>
    <w:rsid w:val="00FB01AD"/>
    <w:rsid w:val="00FB502F"/>
    <w:rsid w:val="00FC0F4A"/>
    <w:rsid w:val="00FC12D2"/>
    <w:rsid w:val="00FC62D8"/>
    <w:rsid w:val="00FC735A"/>
    <w:rsid w:val="00FC7540"/>
    <w:rsid w:val="00FD0D09"/>
    <w:rsid w:val="00FD1658"/>
    <w:rsid w:val="00FD1E5D"/>
    <w:rsid w:val="00FD2DD6"/>
    <w:rsid w:val="00FD3F3B"/>
    <w:rsid w:val="00FE0179"/>
    <w:rsid w:val="00FE1A13"/>
    <w:rsid w:val="00FE3036"/>
    <w:rsid w:val="00FE3AA2"/>
    <w:rsid w:val="00FE4D8D"/>
    <w:rsid w:val="00FF0EE7"/>
    <w:rsid w:val="00FF1D96"/>
    <w:rsid w:val="00FF7140"/>
    <w:rsid w:val="00FF7389"/>
    <w:rsid w:val="00FF7DE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AU" w:eastAsia="en-AU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1A4F"/>
  </w:style>
  <w:style w:type="paragraph" w:styleId="Heading1">
    <w:name w:val="heading 1"/>
    <w:basedOn w:val="Normal"/>
    <w:next w:val="Normal"/>
    <w:link w:val="Heading1Char"/>
    <w:uiPriority w:val="9"/>
    <w:qFormat/>
    <w:rsid w:val="00643938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3">
    <w:name w:val="heading 3"/>
    <w:basedOn w:val="Heading4"/>
    <w:next w:val="Normal"/>
    <w:link w:val="Heading3Char"/>
    <w:uiPriority w:val="99"/>
    <w:unhideWhenUsed/>
    <w:qFormat/>
    <w:rsid w:val="008D05DC"/>
    <w:pPr>
      <w:keepLines w:val="0"/>
      <w:spacing w:before="0" w:after="100" w:line="360" w:lineRule="auto"/>
      <w:outlineLvl w:val="2"/>
    </w:pPr>
    <w:rPr>
      <w:rFonts w:ascii="Arial" w:eastAsia="Times New Roman" w:hAnsi="Arial" w:cs="Times New Roman"/>
      <w:color w:val="auto"/>
      <w:sz w:val="24"/>
      <w:szCs w:val="26"/>
      <w:lang w:val="en-GB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D05DC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semiHidden/>
    <w:rsid w:val="008D05DC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3Char">
    <w:name w:val="Heading 3 Char"/>
    <w:basedOn w:val="DefaultParagraphFont"/>
    <w:link w:val="Heading3"/>
    <w:uiPriority w:val="99"/>
    <w:rsid w:val="008D05DC"/>
    <w:rPr>
      <w:rFonts w:ascii="Arial" w:eastAsia="Times New Roman" w:hAnsi="Arial" w:cs="Times New Roman"/>
      <w:b/>
      <w:bCs/>
      <w:i/>
      <w:iCs/>
      <w:sz w:val="24"/>
      <w:szCs w:val="26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5213E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213E1"/>
  </w:style>
  <w:style w:type="paragraph" w:styleId="Footer">
    <w:name w:val="footer"/>
    <w:basedOn w:val="Normal"/>
    <w:link w:val="FooterChar"/>
    <w:uiPriority w:val="99"/>
    <w:unhideWhenUsed/>
    <w:rsid w:val="005213E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213E1"/>
  </w:style>
  <w:style w:type="character" w:styleId="Hyperlink">
    <w:name w:val="Hyperlink"/>
    <w:basedOn w:val="DefaultParagraphFont"/>
    <w:uiPriority w:val="99"/>
    <w:unhideWhenUsed/>
    <w:rsid w:val="00AB20D7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083AC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83AC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83AC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83AC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83AC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83AC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3ACE"/>
    <w:rPr>
      <w:rFonts w:ascii="Tahoma" w:hAnsi="Tahoma" w:cs="Tahoma"/>
      <w:sz w:val="16"/>
      <w:szCs w:val="16"/>
    </w:rPr>
  </w:style>
  <w:style w:type="paragraph" w:customStyle="1" w:styleId="Default">
    <w:name w:val="Default"/>
    <w:rsid w:val="00E85EC8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2835CF"/>
  </w:style>
  <w:style w:type="paragraph" w:styleId="PlainText">
    <w:name w:val="Plain Text"/>
    <w:basedOn w:val="Normal"/>
    <w:link w:val="PlainTextChar"/>
    <w:uiPriority w:val="99"/>
    <w:semiHidden/>
    <w:unhideWhenUsed/>
    <w:rsid w:val="001873B9"/>
    <w:pPr>
      <w:spacing w:after="0" w:line="240" w:lineRule="auto"/>
    </w:pPr>
    <w:rPr>
      <w:rFonts w:ascii="Consolas" w:eastAsiaTheme="minorHAnsi" w:hAnsi="Consolas"/>
      <w:sz w:val="21"/>
      <w:szCs w:val="21"/>
      <w:lang w:eastAsia="en-US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1873B9"/>
    <w:rPr>
      <w:rFonts w:ascii="Consolas" w:eastAsiaTheme="minorHAnsi" w:hAnsi="Consolas"/>
      <w:sz w:val="21"/>
      <w:szCs w:val="21"/>
      <w:lang w:eastAsia="en-US"/>
    </w:rPr>
  </w:style>
  <w:style w:type="table" w:styleId="TableGrid">
    <w:name w:val="Table Grid"/>
    <w:basedOn w:val="TableNormal"/>
    <w:uiPriority w:val="59"/>
    <w:rsid w:val="006F25B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D21963"/>
    <w:pPr>
      <w:ind w:left="720"/>
      <w:contextualSpacing/>
    </w:pPr>
  </w:style>
  <w:style w:type="paragraph" w:styleId="Revision">
    <w:name w:val="Revision"/>
    <w:hidden/>
    <w:uiPriority w:val="99"/>
    <w:semiHidden/>
    <w:rsid w:val="000A3838"/>
    <w:pPr>
      <w:spacing w:after="0" w:line="240" w:lineRule="auto"/>
    </w:pPr>
  </w:style>
  <w:style w:type="character" w:customStyle="1" w:styleId="reference-title1">
    <w:name w:val="reference-title1"/>
    <w:basedOn w:val="DefaultParagraphFont"/>
    <w:rsid w:val="00FF7DE1"/>
    <w:rPr>
      <w:b/>
      <w:bCs/>
    </w:rPr>
  </w:style>
  <w:style w:type="character" w:customStyle="1" w:styleId="label2">
    <w:name w:val="label2"/>
    <w:basedOn w:val="DefaultParagraphFont"/>
    <w:rsid w:val="00FF7DE1"/>
  </w:style>
  <w:style w:type="character" w:customStyle="1" w:styleId="databold">
    <w:name w:val="data_bold"/>
    <w:basedOn w:val="DefaultParagraphFont"/>
    <w:rsid w:val="00FF7DE1"/>
  </w:style>
  <w:style w:type="character" w:customStyle="1" w:styleId="Heading1Char">
    <w:name w:val="Heading 1 Char"/>
    <w:basedOn w:val="DefaultParagraphFont"/>
    <w:link w:val="Heading1"/>
    <w:uiPriority w:val="9"/>
    <w:rsid w:val="00643938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NormalWeb">
    <w:name w:val="Normal (Web)"/>
    <w:basedOn w:val="Normal"/>
    <w:uiPriority w:val="99"/>
    <w:unhideWhenUsed/>
    <w:rsid w:val="008802C2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apple-converted-space">
    <w:name w:val="apple-converted-space"/>
    <w:basedOn w:val="DefaultParagraphFont"/>
    <w:rsid w:val="001A026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en-AU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3">
    <w:name w:val="heading 3"/>
    <w:basedOn w:val="Heading4"/>
    <w:next w:val="Normal"/>
    <w:link w:val="BalloonTextChar"/>
    <w:uiPriority w:val="99"/>
    <w:unhideWhenUsed/>
    <w:qFormat/>
    <w:rsid w:val="008D05DC"/>
    <w:pPr>
      <w:keepLines w:val="0"/>
      <w:spacing w:before="0" w:after="100" w:line="360" w:lineRule="auto"/>
      <w:outlineLvl w:val="2"/>
    </w:pPr>
    <w:rPr>
      <w:rFonts w:ascii="Arial" w:eastAsia="Times New Roman" w:hAnsi="Arial" w:cs="Times New Roman"/>
      <w:color w:val="auto"/>
      <w:sz w:val="24"/>
      <w:szCs w:val="26"/>
      <w:lang w:val="en-GB"/>
    </w:rPr>
  </w:style>
  <w:style w:type="paragraph" w:styleId="Heading4">
    <w:name w:val="heading 4"/>
    <w:basedOn w:val="Normal"/>
    <w:next w:val="Normal"/>
    <w:link w:val="Default"/>
    <w:uiPriority w:val="9"/>
    <w:semiHidden/>
    <w:unhideWhenUsed/>
    <w:qFormat/>
    <w:rsid w:val="008D05DC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ing4Char">
    <w:name w:val="header"/>
    <w:basedOn w:val="Normal"/>
    <w:link w:val="Heading3Char"/>
    <w:uiPriority w:val="99"/>
    <w:unhideWhenUsed/>
    <w:rsid w:val="005213E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ing3Char">
    <w:name w:val="Header Char"/>
    <w:basedOn w:val="DefaultParagraphFont"/>
    <w:link w:val="Heading4Char"/>
    <w:uiPriority w:val="99"/>
    <w:rsid w:val="005213E1"/>
  </w:style>
  <w:style w:type="paragraph" w:styleId="Header">
    <w:name w:val="footer"/>
    <w:basedOn w:val="Normal"/>
    <w:link w:val="HeaderChar"/>
    <w:uiPriority w:val="99"/>
    <w:semiHidden/>
    <w:unhideWhenUsed/>
    <w:rsid w:val="005213E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Footer Char"/>
    <w:basedOn w:val="DefaultParagraphFont"/>
    <w:link w:val="Header"/>
    <w:uiPriority w:val="99"/>
    <w:semiHidden/>
    <w:rsid w:val="005213E1"/>
  </w:style>
  <w:style w:type="character" w:styleId="Footer">
    <w:name w:val="Hyperlink"/>
    <w:basedOn w:val="DefaultParagraphFont"/>
    <w:uiPriority w:val="99"/>
    <w:unhideWhenUsed/>
    <w:rsid w:val="00AB20D7"/>
    <w:rPr>
      <w:color w:val="0000FF" w:themeColor="hyperlink"/>
      <w:u w:val="single"/>
    </w:rPr>
  </w:style>
  <w:style w:type="character" w:styleId="FooterChar">
    <w:name w:val="annotation reference"/>
    <w:basedOn w:val="DefaultParagraphFont"/>
    <w:uiPriority w:val="99"/>
    <w:semiHidden/>
    <w:unhideWhenUsed/>
    <w:rsid w:val="00083ACE"/>
    <w:rPr>
      <w:sz w:val="16"/>
      <w:szCs w:val="16"/>
    </w:rPr>
  </w:style>
  <w:style w:type="paragraph" w:styleId="Hyperlink">
    <w:name w:val="annotation text"/>
    <w:basedOn w:val="Normal"/>
    <w:link w:val="CommentReference"/>
    <w:uiPriority w:val="99"/>
    <w:semiHidden/>
    <w:unhideWhenUsed/>
    <w:rsid w:val="00083ACE"/>
    <w:pPr>
      <w:spacing w:line="240" w:lineRule="auto"/>
    </w:pPr>
    <w:rPr>
      <w:sz w:val="20"/>
      <w:szCs w:val="20"/>
    </w:rPr>
  </w:style>
  <w:style w:type="character" w:customStyle="1" w:styleId="CommentReference">
    <w:name w:val="Comment Text Char"/>
    <w:basedOn w:val="DefaultParagraphFont"/>
    <w:link w:val="Hyperlink"/>
    <w:uiPriority w:val="99"/>
    <w:semiHidden/>
    <w:rsid w:val="00083ACE"/>
    <w:rPr>
      <w:sz w:val="20"/>
      <w:szCs w:val="20"/>
    </w:rPr>
  </w:style>
  <w:style w:type="paragraph" w:styleId="CommentText">
    <w:name w:val="annotation subject"/>
    <w:basedOn w:val="Hyperlink"/>
    <w:next w:val="Hyperlink"/>
    <w:link w:val="CommentTextChar"/>
    <w:uiPriority w:val="99"/>
    <w:semiHidden/>
    <w:unhideWhenUsed/>
    <w:rsid w:val="00083ACE"/>
    <w:rPr>
      <w:b/>
      <w:bCs/>
    </w:rPr>
  </w:style>
  <w:style w:type="character" w:customStyle="1" w:styleId="CommentTextChar">
    <w:name w:val="Comment Subject Char"/>
    <w:basedOn w:val="CommentReference"/>
    <w:link w:val="CommentText"/>
    <w:uiPriority w:val="99"/>
    <w:semiHidden/>
    <w:rsid w:val="00083ACE"/>
    <w:rPr>
      <w:b/>
      <w:bCs/>
      <w:sz w:val="20"/>
      <w:szCs w:val="20"/>
    </w:rPr>
  </w:style>
  <w:style w:type="paragraph" w:styleId="CommentSubject">
    <w:name w:val="Balloon Text"/>
    <w:basedOn w:val="Normal"/>
    <w:link w:val="CommentSubjectChar"/>
    <w:uiPriority w:val="99"/>
    <w:semiHidden/>
    <w:unhideWhenUsed/>
    <w:rsid w:val="00083AC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CommentSubjectChar">
    <w:name w:val="Balloon Text Char"/>
    <w:basedOn w:val="DefaultParagraphFont"/>
    <w:link w:val="CommentSubject"/>
    <w:uiPriority w:val="99"/>
    <w:semiHidden/>
    <w:rsid w:val="00083ACE"/>
    <w:rPr>
      <w:rFonts w:ascii="Tahoma" w:hAnsi="Tahoma" w:cs="Tahoma"/>
      <w:sz w:val="16"/>
      <w:szCs w:val="16"/>
    </w:rPr>
  </w:style>
  <w:style w:type="paragraph" w:customStyle="1" w:styleId="BalloonText">
    <w:name w:val="Default"/>
    <w:rsid w:val="00E85EC8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customStyle="1" w:styleId="BalloonTextChar">
    <w:name w:val="Heading 3 Char"/>
    <w:basedOn w:val="DefaultParagraphFont"/>
    <w:link w:val="Heading3"/>
    <w:uiPriority w:val="99"/>
    <w:rsid w:val="008D05DC"/>
    <w:rPr>
      <w:rFonts w:ascii="Arial" w:eastAsia="Times New Roman" w:hAnsi="Arial" w:cs="Times New Roman"/>
      <w:b/>
      <w:bCs/>
      <w:i/>
      <w:iCs/>
      <w:sz w:val="24"/>
      <w:szCs w:val="26"/>
      <w:lang w:val="en-GB"/>
    </w:rPr>
  </w:style>
  <w:style w:type="character" w:customStyle="1" w:styleId="Default">
    <w:name w:val="Heading 4 Char"/>
    <w:basedOn w:val="DefaultParagraphFont"/>
    <w:link w:val="Heading4"/>
    <w:uiPriority w:val="9"/>
    <w:semiHidden/>
    <w:rsid w:val="008D05DC"/>
    <w:rPr>
      <w:rFonts w:asciiTheme="majorHAnsi" w:eastAsiaTheme="majorEastAsia" w:hAnsiTheme="majorHAnsi" w:cstheme="majorBidi"/>
      <w:b/>
      <w:bCs/>
      <w:i/>
      <w:iCs/>
      <w:color w:val="4F81BD" w:themeColor="accent1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0545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5160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92094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56947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1102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893201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0976910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895019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8525493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9243099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9592307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1405867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46161349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50512507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35935003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21152863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12966677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53919682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665940755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2124418844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384983337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273978512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237592474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647200757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073506428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10514307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2005861966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984236685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791092239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2072845241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1499226050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795298206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  <w:div w:id="1872494756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885021475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2074425777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<w:div w:id="1607274934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<w:div w:id="349183946">
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<w:div w:id="861628431">
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<w:div w:id="1566913152">
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<w:div w:id="2120026215">
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<w:div w:id="478420820">
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<w:div w:id="39525748">
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<w:div w:id="1183587352">
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<w:div w:id="1801798407">
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<w:div w:id="315035744">
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<w:div w:id="602569624">
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<w:div w:id="1322125095">
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<w:div w:id="469787140">
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<w:div w:id="174225075">
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<w:div w:id="1020427878">
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<w:div w:id="1617907958">
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<w:div w:id="2024897856">
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<w:div w:id="784424284">
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<w:div w:id="721905851">
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<w:div w:id="714624136">
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<w:div w:id="1397776726">
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<w:div w:id="1479415401">
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<w:div w:id="1668052869">
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<w:div w:id="2071266311">
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<w:div w:id="1465275650">
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<w:div w:id="812526510">
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<w:div w:id="2119832736">
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<w:div w:id="551816726">
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<w:div w:id="541752490">
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<w:div w:id="511605729">
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<w:div w:id="2034260096">
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<w:div w:id="1070346353">
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<w:div w:id="703600020">
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294366374">
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42042719"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84601837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50362130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5216920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49638392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04837953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0354249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75381395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29691272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75080798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20128250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78643367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08182279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872233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4974635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37176388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34972110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66844030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633666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79340311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95015997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58808306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73921275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68886795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09335309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34375062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49822808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68651816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21195812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33569046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3880998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45325452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42338017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10703965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39801764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44939957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68671271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9254638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59790616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37095809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88698989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05686078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08661286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91084744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6286372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90120571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06263067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25790876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1755829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80539301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32246903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5135373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64346383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98064899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5506353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97514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3573094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8290919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1090260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1063594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49427270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2515182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60664533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38013381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52586822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37646852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9760604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83634214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37045298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24826839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55427379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15953902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00169321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4038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5456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67094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7635630">
          <w:marLeft w:val="0"/>
          <w:marRight w:val="0"/>
          <w:marTop w:val="0"/>
          <w:marBottom w:val="10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2473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847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871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9751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58719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7442311">
                  <w:marLeft w:val="0"/>
                  <w:marRight w:val="0"/>
                  <w:marTop w:val="30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46741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422931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3066018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10" w:color="D8D8D8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04766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978931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41776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606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1276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33983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2276826">
                  <w:marLeft w:val="0"/>
                  <w:marRight w:val="0"/>
                  <w:marTop w:val="30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65798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322234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2856534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10" w:color="D8D8D8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690166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280352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57839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044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3873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83672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4292127">
                  <w:marLeft w:val="0"/>
                  <w:marRight w:val="0"/>
                  <w:marTop w:val="30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34184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093058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4313978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10" w:color="D8D8D8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757164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213280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99216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8540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88160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39514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49714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800765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8411516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875157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D3D3D3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183484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1381412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3941776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1270230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72109751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45201623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60415127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10" w:color="D8D8D8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5971942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8864328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61350921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148809065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35639742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19201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3232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00901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10642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33224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719518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138188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7188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D3D3D3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9302054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10013192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8000280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6983847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4113958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33367968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70282401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10" w:color="D8D8D8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76514883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32081485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96554471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85669998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163382768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42421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312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676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5084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0492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7658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580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1842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78334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0052410">
                  <w:marLeft w:val="0"/>
                  <w:marRight w:val="0"/>
                  <w:marTop w:val="30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25303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364742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2975349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10" w:color="D8D8D8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874219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2645432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waikatoregion.govt.nz/Environment/Environmental-information/Environmental-indicators/Land-and-soil/Land/riv9-technical-information/" TargetMode="External"/><Relationship Id="rId26" Type="http://schemas.microsoft.com/office/2007/relationships/stylesWithEffects" Target="stylesWithEffects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B245849-6C74-4BF0-95C3-017C5672FC9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34</Words>
  <Characters>76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071963</dc:creator>
  <cp:lastModifiedBy>00071963</cp:lastModifiedBy>
  <cp:revision>3</cp:revision>
  <dcterms:created xsi:type="dcterms:W3CDTF">2014-12-15T08:46:00Z</dcterms:created>
  <dcterms:modified xsi:type="dcterms:W3CDTF">2014-12-15T09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raphael.didham@csiro.au@www.mendeley.com</vt:lpwstr>
  </property>
  <property fmtid="{D5CDD505-2E9C-101B-9397-08002B2CF9AE}" pid="4" name="Mendeley Citation Style_1">
    <vt:lpwstr>http://www.zotero.org/styles/oikos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16th edition (author-date)</vt:lpwstr>
  </property>
  <property fmtid="{D5CDD505-2E9C-101B-9397-08002B2CF9AE}" pid="13" name="Mendeley Recent Style Id 4_1">
    <vt:lpwstr>http://www.zotero.org/styles/harvard1</vt:lpwstr>
  </property>
  <property fmtid="{D5CDD505-2E9C-101B-9397-08002B2CF9AE}" pid="14" name="Mendeley Recent Style Name 4_1">
    <vt:lpwstr>Harvard Reference format 1 (author-date)</vt:lpwstr>
  </property>
  <property fmtid="{D5CDD505-2E9C-101B-9397-08002B2CF9AE}" pid="15" name="Mendeley Recent Style Id 5_1">
    <vt:lpwstr>http://www.zotero.org/styles/modern-language-association</vt:lpwstr>
  </property>
  <property fmtid="{D5CDD505-2E9C-101B-9397-08002B2CF9AE}" pid="16" name="Mendeley Recent Style Name 5_1">
    <vt:lpwstr>Modern Language Association 7th edition</vt:lpwstr>
  </property>
  <property fmtid="{D5CDD505-2E9C-101B-9397-08002B2CF9AE}" pid="17" name="Mendeley Recent Style Id 6_1">
    <vt:lpwstr>http://www.zotero.org/styles/nature</vt:lpwstr>
  </property>
  <property fmtid="{D5CDD505-2E9C-101B-9397-08002B2CF9AE}" pid="18" name="Mendeley Recent Style Name 6_1">
    <vt:lpwstr>Nature</vt:lpwstr>
  </property>
  <property fmtid="{D5CDD505-2E9C-101B-9397-08002B2CF9AE}" pid="19" name="Mendeley Recent Style Id 7_1">
    <vt:lpwstr>http://www.zotero.org/styles/oikos</vt:lpwstr>
  </property>
  <property fmtid="{D5CDD505-2E9C-101B-9397-08002B2CF9AE}" pid="20" name="Mendeley Recent Style Name 7_1">
    <vt:lpwstr>Oikos</vt:lpwstr>
  </property>
  <property fmtid="{D5CDD505-2E9C-101B-9397-08002B2CF9AE}" pid="21" name="Mendeley Recent Style Id 8_1">
    <vt:lpwstr>http://www.zotero.org/styles/plos-biology</vt:lpwstr>
  </property>
  <property fmtid="{D5CDD505-2E9C-101B-9397-08002B2CF9AE}" pid="22" name="Mendeley Recent Style Name 8_1">
    <vt:lpwstr>PLOS Biology</vt:lpwstr>
  </property>
  <property fmtid="{D5CDD505-2E9C-101B-9397-08002B2CF9AE}" pid="23" name="Mendeley Recent Style Id 9_1">
    <vt:lpwstr>http://www.zotero.org/styles/plos-one</vt:lpwstr>
  </property>
  <property fmtid="{D5CDD505-2E9C-101B-9397-08002B2CF9AE}" pid="24" name="Mendeley Recent Style Name 9_1">
    <vt:lpwstr>PLOS ONE</vt:lpwstr>
  </property>
</Properties>
</file>